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E6B6E2" w14:textId="77777777" w:rsidR="00096B60" w:rsidRPr="00A871E6" w:rsidRDefault="00096B60" w:rsidP="00AC1261">
      <w:pPr>
        <w:autoSpaceDE w:val="0"/>
        <w:autoSpaceDN w:val="0"/>
        <w:adjustRightInd w:val="0"/>
        <w:spacing w:after="0" w:line="480" w:lineRule="auto"/>
        <w:rPr>
          <w:rFonts w:cstheme="minorHAnsi"/>
          <w:b/>
        </w:rPr>
      </w:pPr>
      <w:r w:rsidRPr="00A871E6">
        <w:rPr>
          <w:rFonts w:cstheme="minorHAnsi"/>
        </w:rPr>
        <w:t>Predictive Modeling of Treatment Resistant Depression using data from STAR*D and an Independent Clinical Study</w:t>
      </w:r>
      <w:r w:rsidRPr="00A871E6">
        <w:rPr>
          <w:rFonts w:cstheme="minorHAnsi"/>
          <w:b/>
        </w:rPr>
        <w:t xml:space="preserve"> </w:t>
      </w:r>
    </w:p>
    <w:p w14:paraId="5002AD7B" w14:textId="1756A140" w:rsidR="00310844" w:rsidRPr="00A871E6" w:rsidRDefault="00310844" w:rsidP="00310844">
      <w:pPr>
        <w:autoSpaceDE w:val="0"/>
        <w:autoSpaceDN w:val="0"/>
        <w:adjustRightInd w:val="0"/>
        <w:spacing w:line="480" w:lineRule="auto"/>
        <w:rPr>
          <w:rFonts w:cstheme="minorHAnsi"/>
          <w:vertAlign w:val="superscript"/>
        </w:rPr>
      </w:pPr>
      <w:r w:rsidRPr="00A871E6">
        <w:rPr>
          <w:rFonts w:cstheme="minorHAnsi"/>
        </w:rPr>
        <w:t>Zhi Nie</w:t>
      </w:r>
      <w:r w:rsidRPr="00A871E6">
        <w:rPr>
          <w:rFonts w:cstheme="minorHAnsi"/>
          <w:vertAlign w:val="superscript"/>
        </w:rPr>
        <w:t>1</w:t>
      </w:r>
      <w:r w:rsidR="000D12DC">
        <w:rPr>
          <w:rFonts w:cstheme="minorHAnsi"/>
          <w:vertAlign w:val="superscript"/>
        </w:rPr>
        <w:t>,2</w:t>
      </w:r>
      <w:r w:rsidRPr="00A871E6">
        <w:rPr>
          <w:rFonts w:cstheme="minorHAnsi"/>
        </w:rPr>
        <w:t xml:space="preserve">, </w:t>
      </w:r>
      <w:r w:rsidR="0036254A" w:rsidRPr="00EA773A">
        <w:rPr>
          <w:rFonts w:ascii="Arial" w:hAnsi="Arial" w:cs="Arial"/>
          <w:sz w:val="20"/>
          <w:szCs w:val="20"/>
        </w:rPr>
        <w:t xml:space="preserve">Srinivasan </w:t>
      </w:r>
      <w:r w:rsidR="0036254A">
        <w:rPr>
          <w:rFonts w:ascii="Arial" w:hAnsi="Arial" w:cs="Arial"/>
          <w:sz w:val="20"/>
          <w:szCs w:val="20"/>
        </w:rPr>
        <w:t>Vairavan</w:t>
      </w:r>
      <w:r w:rsidR="000D12DC">
        <w:rPr>
          <w:rFonts w:ascii="Arial" w:hAnsi="Arial" w:cs="Arial"/>
          <w:sz w:val="20"/>
          <w:szCs w:val="20"/>
          <w:vertAlign w:val="superscript"/>
        </w:rPr>
        <w:t>3,4</w:t>
      </w:r>
      <w:r w:rsidR="00915E38" w:rsidRPr="003534B3">
        <w:rPr>
          <w:rFonts w:ascii="Arial" w:hAnsi="Arial" w:cs="Arial"/>
          <w:sz w:val="20"/>
          <w:szCs w:val="20"/>
        </w:rPr>
        <w:t xml:space="preserve">, </w:t>
      </w:r>
      <w:r w:rsidRPr="00A871E6">
        <w:rPr>
          <w:rFonts w:cstheme="minorHAnsi"/>
        </w:rPr>
        <w:t>Vaihbav A. Narayan</w:t>
      </w:r>
      <w:r w:rsidR="000D12DC">
        <w:rPr>
          <w:rFonts w:cstheme="minorHAnsi"/>
          <w:vertAlign w:val="superscript"/>
        </w:rPr>
        <w:t>3,4</w:t>
      </w:r>
      <w:r w:rsidRPr="00A871E6">
        <w:rPr>
          <w:rFonts w:cstheme="minorHAnsi"/>
        </w:rPr>
        <w:t>, Jieping Ye</w:t>
      </w:r>
      <w:r w:rsidRPr="00A871E6">
        <w:rPr>
          <w:rFonts w:cstheme="minorHAnsi"/>
          <w:vertAlign w:val="superscript"/>
        </w:rPr>
        <w:t>1</w:t>
      </w:r>
      <w:r w:rsidR="000D12DC">
        <w:rPr>
          <w:rFonts w:cstheme="minorHAnsi"/>
          <w:vertAlign w:val="superscript"/>
        </w:rPr>
        <w:t>,2</w:t>
      </w:r>
      <w:r w:rsidRPr="00A871E6">
        <w:rPr>
          <w:rFonts w:cstheme="minorHAnsi"/>
        </w:rPr>
        <w:t xml:space="preserve">, and Qingqin </w:t>
      </w:r>
      <w:r w:rsidR="001074C3" w:rsidRPr="00A871E6">
        <w:rPr>
          <w:rFonts w:cstheme="minorHAnsi"/>
        </w:rPr>
        <w:t xml:space="preserve">S. </w:t>
      </w:r>
      <w:r w:rsidRPr="00A871E6">
        <w:rPr>
          <w:rFonts w:cstheme="minorHAnsi"/>
        </w:rPr>
        <w:t>Li</w:t>
      </w:r>
      <w:r w:rsidR="000D12DC">
        <w:rPr>
          <w:rFonts w:cstheme="minorHAnsi"/>
          <w:vertAlign w:val="superscript"/>
        </w:rPr>
        <w:t>3,4,*</w:t>
      </w:r>
    </w:p>
    <w:p w14:paraId="6A12A431" w14:textId="0378AA30" w:rsidR="00C86FD8" w:rsidRPr="00A871E6" w:rsidRDefault="006D6D10" w:rsidP="0024556A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b/>
        </w:rPr>
      </w:pPr>
      <w:r w:rsidRPr="00A05DEC">
        <w:rPr>
          <w:rFonts w:cstheme="minorHAnsi"/>
          <w:b/>
        </w:rPr>
        <w:t>S</w:t>
      </w:r>
      <w:r>
        <w:rPr>
          <w:rFonts w:cstheme="minorHAnsi"/>
          <w:b/>
        </w:rPr>
        <w:t>upporting Information</w:t>
      </w:r>
      <w:r w:rsidR="00F97420" w:rsidRPr="00A871E6">
        <w:rPr>
          <w:rFonts w:cstheme="minorHAnsi"/>
          <w:b/>
        </w:rPr>
        <w:t>:</w:t>
      </w:r>
    </w:p>
    <w:p w14:paraId="400831D2" w14:textId="2EAE929C" w:rsidR="00000141" w:rsidRPr="00A871E6" w:rsidRDefault="00AD3DB2" w:rsidP="00B43522">
      <w:pPr>
        <w:autoSpaceDE w:val="0"/>
        <w:autoSpaceDN w:val="0"/>
        <w:adjustRightInd w:val="0"/>
        <w:spacing w:line="480" w:lineRule="auto"/>
        <w:rPr>
          <w:rFonts w:cstheme="minorHAnsi"/>
        </w:rPr>
      </w:pPr>
      <w:hyperlink w:anchor="OLE_LINK12" w:history="1">
        <w:r w:rsidR="0075484E" w:rsidRPr="00AD3DB2">
          <w:rPr>
            <w:rStyle w:val="Hyperlink"/>
            <w:rFonts w:cstheme="minorHAnsi"/>
            <w:b/>
            <w:color w:val="auto"/>
          </w:rPr>
          <w:t>S9</w:t>
        </w:r>
      </w:hyperlink>
      <w:r w:rsidR="0075484E" w:rsidRPr="00AD3DB2">
        <w:rPr>
          <w:rFonts w:cstheme="minorHAnsi"/>
          <w:b/>
          <w:u w:val="single"/>
        </w:rPr>
        <w:t xml:space="preserve"> </w:t>
      </w:r>
      <w:r w:rsidRPr="00AD3DB2">
        <w:rPr>
          <w:rFonts w:cstheme="minorHAnsi"/>
          <w:b/>
          <w:u w:val="single"/>
        </w:rPr>
        <w:t>Table</w:t>
      </w:r>
      <w:r w:rsidRPr="00AD3DB2">
        <w:rPr>
          <w:rFonts w:cstheme="minorHAnsi"/>
        </w:rPr>
        <w:t xml:space="preserve"> </w:t>
      </w:r>
      <w:r w:rsidR="00F46D71" w:rsidRPr="00A871E6">
        <w:rPr>
          <w:rFonts w:cstheme="minorHAnsi"/>
        </w:rPr>
        <w:t>An overly simplified e</w:t>
      </w:r>
      <w:r w:rsidR="00113C21" w:rsidRPr="00A871E6">
        <w:rPr>
          <w:rFonts w:cstheme="minorHAnsi"/>
        </w:rPr>
        <w:t>arly response model in the STAR*D training and testing datasets and RIS-INT-9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000141" w:rsidRPr="00A871E6" w14:paraId="3FE31806" w14:textId="77777777" w:rsidTr="00000141">
        <w:tc>
          <w:tcPr>
            <w:tcW w:w="1596" w:type="dxa"/>
          </w:tcPr>
          <w:p w14:paraId="156C1BD6" w14:textId="77777777" w:rsidR="00000141" w:rsidRPr="00A871E6" w:rsidRDefault="00000141" w:rsidP="00257DD0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1596" w:type="dxa"/>
          </w:tcPr>
          <w:p w14:paraId="6F74A35A" w14:textId="77777777" w:rsidR="00000141" w:rsidRPr="00A871E6" w:rsidRDefault="00000141" w:rsidP="00257DD0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Accuracy</w:t>
            </w:r>
          </w:p>
        </w:tc>
        <w:tc>
          <w:tcPr>
            <w:tcW w:w="1596" w:type="dxa"/>
          </w:tcPr>
          <w:p w14:paraId="68AB9FE4" w14:textId="77777777" w:rsidR="00000141" w:rsidRPr="00A871E6" w:rsidRDefault="00000141" w:rsidP="00257DD0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Sensitivity</w:t>
            </w:r>
          </w:p>
        </w:tc>
        <w:tc>
          <w:tcPr>
            <w:tcW w:w="1596" w:type="dxa"/>
          </w:tcPr>
          <w:p w14:paraId="1B21D2C2" w14:textId="77777777" w:rsidR="00000141" w:rsidRPr="00A871E6" w:rsidRDefault="00000141" w:rsidP="00257DD0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Specificity</w:t>
            </w:r>
          </w:p>
        </w:tc>
        <w:tc>
          <w:tcPr>
            <w:tcW w:w="1596" w:type="dxa"/>
          </w:tcPr>
          <w:p w14:paraId="7B9F29A6" w14:textId="77777777" w:rsidR="00000141" w:rsidRPr="00A871E6" w:rsidRDefault="00000141" w:rsidP="00257DD0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PPV</w:t>
            </w:r>
          </w:p>
        </w:tc>
        <w:tc>
          <w:tcPr>
            <w:tcW w:w="1596" w:type="dxa"/>
          </w:tcPr>
          <w:p w14:paraId="240DC8F5" w14:textId="77777777" w:rsidR="00000141" w:rsidRPr="00A871E6" w:rsidRDefault="00000141" w:rsidP="00257DD0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NPV</w:t>
            </w:r>
          </w:p>
        </w:tc>
      </w:tr>
      <w:tr w:rsidR="00000141" w:rsidRPr="00A871E6" w14:paraId="34E27A5C" w14:textId="77777777" w:rsidTr="00096B60">
        <w:tc>
          <w:tcPr>
            <w:tcW w:w="9576" w:type="dxa"/>
            <w:gridSpan w:val="6"/>
          </w:tcPr>
          <w:p w14:paraId="061D80CA" w14:textId="77777777" w:rsidR="00000141" w:rsidRPr="00A871E6" w:rsidRDefault="00000141" w:rsidP="00257DD0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eastAsia="Times New Roman" w:cstheme="minorHAnsi"/>
                <w:color w:val="000000"/>
              </w:rPr>
              <w:t>outcome defined by remission status</w:t>
            </w:r>
          </w:p>
        </w:tc>
      </w:tr>
      <w:tr w:rsidR="00000141" w:rsidRPr="00A871E6" w14:paraId="21AA5549" w14:textId="77777777" w:rsidTr="00000141">
        <w:tc>
          <w:tcPr>
            <w:tcW w:w="1596" w:type="dxa"/>
          </w:tcPr>
          <w:p w14:paraId="6F7CDF01" w14:textId="77777777" w:rsidR="00000141" w:rsidRPr="00A871E6" w:rsidRDefault="00000141" w:rsidP="00257DD0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STAR*D Training</w:t>
            </w:r>
          </w:p>
        </w:tc>
        <w:tc>
          <w:tcPr>
            <w:tcW w:w="1596" w:type="dxa"/>
          </w:tcPr>
          <w:p w14:paraId="2484236C" w14:textId="77777777" w:rsidR="00000141" w:rsidRPr="00A871E6" w:rsidRDefault="00000141" w:rsidP="003A2CB7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0.</w:t>
            </w:r>
            <w:r w:rsidR="003A2CB7" w:rsidRPr="00A871E6">
              <w:rPr>
                <w:rFonts w:cstheme="minorHAnsi"/>
                <w:shd w:val="clear" w:color="auto" w:fill="FFFFFF"/>
              </w:rPr>
              <w:t>62</w:t>
            </w:r>
          </w:p>
        </w:tc>
        <w:tc>
          <w:tcPr>
            <w:tcW w:w="1596" w:type="dxa"/>
          </w:tcPr>
          <w:p w14:paraId="7C4FBC06" w14:textId="77777777" w:rsidR="00000141" w:rsidRPr="00A871E6" w:rsidRDefault="00000141" w:rsidP="003A2CB7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0.5</w:t>
            </w:r>
            <w:r w:rsidR="003A2CB7" w:rsidRPr="00A871E6">
              <w:rPr>
                <w:rFonts w:cstheme="minorHAnsi"/>
                <w:shd w:val="clear" w:color="auto" w:fill="FFFFFF"/>
              </w:rPr>
              <w:t>2</w:t>
            </w:r>
          </w:p>
        </w:tc>
        <w:tc>
          <w:tcPr>
            <w:tcW w:w="1596" w:type="dxa"/>
          </w:tcPr>
          <w:p w14:paraId="19ED318F" w14:textId="77777777" w:rsidR="00000141" w:rsidRPr="00A871E6" w:rsidRDefault="00000141" w:rsidP="003A2CB7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0.7</w:t>
            </w:r>
            <w:r w:rsidR="003A2CB7" w:rsidRPr="00A871E6">
              <w:rPr>
                <w:rFonts w:cstheme="minorHAnsi"/>
                <w:shd w:val="clear" w:color="auto" w:fill="FFFFFF"/>
              </w:rPr>
              <w:t>7</w:t>
            </w:r>
          </w:p>
        </w:tc>
        <w:tc>
          <w:tcPr>
            <w:tcW w:w="1596" w:type="dxa"/>
          </w:tcPr>
          <w:p w14:paraId="3B930CB2" w14:textId="77777777" w:rsidR="00000141" w:rsidRPr="00A871E6" w:rsidRDefault="00000141" w:rsidP="00257DD0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0.75</w:t>
            </w:r>
          </w:p>
        </w:tc>
        <w:tc>
          <w:tcPr>
            <w:tcW w:w="1596" w:type="dxa"/>
          </w:tcPr>
          <w:p w14:paraId="135AE906" w14:textId="77777777" w:rsidR="00000141" w:rsidRPr="00A871E6" w:rsidRDefault="00000141" w:rsidP="003A2CB7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0.5</w:t>
            </w:r>
            <w:r w:rsidR="003A2CB7" w:rsidRPr="00A871E6">
              <w:rPr>
                <w:rFonts w:cstheme="minorHAnsi"/>
                <w:shd w:val="clear" w:color="auto" w:fill="FFFFFF"/>
              </w:rPr>
              <w:t>4</w:t>
            </w:r>
          </w:p>
        </w:tc>
      </w:tr>
      <w:tr w:rsidR="00000141" w:rsidRPr="00A871E6" w14:paraId="6EBB27F6" w14:textId="77777777" w:rsidTr="00000141">
        <w:tc>
          <w:tcPr>
            <w:tcW w:w="1596" w:type="dxa"/>
          </w:tcPr>
          <w:p w14:paraId="1E969DA6" w14:textId="77777777" w:rsidR="00000141" w:rsidRPr="00A871E6" w:rsidRDefault="00000141" w:rsidP="00257DD0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STAR*D testing</w:t>
            </w:r>
          </w:p>
        </w:tc>
        <w:tc>
          <w:tcPr>
            <w:tcW w:w="1596" w:type="dxa"/>
          </w:tcPr>
          <w:p w14:paraId="132AB1C3" w14:textId="77777777" w:rsidR="00000141" w:rsidRPr="00A871E6" w:rsidRDefault="00000141" w:rsidP="003A2CB7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0.</w:t>
            </w:r>
            <w:r w:rsidR="003A2CB7" w:rsidRPr="00A871E6">
              <w:rPr>
                <w:rFonts w:cstheme="minorHAnsi"/>
                <w:shd w:val="clear" w:color="auto" w:fill="FFFFFF"/>
              </w:rPr>
              <w:t>60</w:t>
            </w:r>
          </w:p>
        </w:tc>
        <w:tc>
          <w:tcPr>
            <w:tcW w:w="1596" w:type="dxa"/>
          </w:tcPr>
          <w:p w14:paraId="67F2521D" w14:textId="77777777" w:rsidR="00000141" w:rsidRPr="00A871E6" w:rsidRDefault="00000141" w:rsidP="003A2CB7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0.4</w:t>
            </w:r>
            <w:r w:rsidR="003A2CB7" w:rsidRPr="00A871E6">
              <w:rPr>
                <w:rFonts w:cstheme="minorHAnsi"/>
                <w:shd w:val="clear" w:color="auto" w:fill="FFFFFF"/>
              </w:rPr>
              <w:t>9</w:t>
            </w:r>
          </w:p>
        </w:tc>
        <w:tc>
          <w:tcPr>
            <w:tcW w:w="1596" w:type="dxa"/>
          </w:tcPr>
          <w:p w14:paraId="56451F4A" w14:textId="77777777" w:rsidR="00000141" w:rsidRPr="00A871E6" w:rsidRDefault="00000141" w:rsidP="003A2CB7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0.</w:t>
            </w:r>
            <w:r w:rsidR="003A2CB7" w:rsidRPr="00A871E6">
              <w:rPr>
                <w:rFonts w:cstheme="minorHAnsi"/>
                <w:shd w:val="clear" w:color="auto" w:fill="FFFFFF"/>
              </w:rPr>
              <w:t>76</w:t>
            </w:r>
          </w:p>
        </w:tc>
        <w:tc>
          <w:tcPr>
            <w:tcW w:w="1596" w:type="dxa"/>
          </w:tcPr>
          <w:p w14:paraId="34CE4448" w14:textId="77777777" w:rsidR="00000141" w:rsidRPr="00A871E6" w:rsidRDefault="00000141" w:rsidP="00257DD0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0.74</w:t>
            </w:r>
          </w:p>
        </w:tc>
        <w:tc>
          <w:tcPr>
            <w:tcW w:w="1596" w:type="dxa"/>
          </w:tcPr>
          <w:p w14:paraId="681E554C" w14:textId="77777777" w:rsidR="00000141" w:rsidRPr="00A871E6" w:rsidRDefault="00000141" w:rsidP="003A2CB7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0.</w:t>
            </w:r>
            <w:r w:rsidR="003A2CB7" w:rsidRPr="00A871E6">
              <w:rPr>
                <w:rFonts w:cstheme="minorHAnsi"/>
                <w:shd w:val="clear" w:color="auto" w:fill="FFFFFF"/>
              </w:rPr>
              <w:t>52</w:t>
            </w:r>
          </w:p>
        </w:tc>
      </w:tr>
      <w:tr w:rsidR="00000141" w:rsidRPr="00A871E6" w14:paraId="575C35FB" w14:textId="77777777" w:rsidTr="00000141">
        <w:tc>
          <w:tcPr>
            <w:tcW w:w="1596" w:type="dxa"/>
          </w:tcPr>
          <w:p w14:paraId="1CF90307" w14:textId="77777777" w:rsidR="00000141" w:rsidRPr="00A871E6" w:rsidRDefault="00000141" w:rsidP="00257DD0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RIS-INT-93</w:t>
            </w:r>
          </w:p>
        </w:tc>
        <w:tc>
          <w:tcPr>
            <w:tcW w:w="1596" w:type="dxa"/>
          </w:tcPr>
          <w:p w14:paraId="17F5E45C" w14:textId="77777777" w:rsidR="00000141" w:rsidRPr="00A871E6" w:rsidRDefault="00000141" w:rsidP="00257DD0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0.66</w:t>
            </w:r>
          </w:p>
        </w:tc>
        <w:tc>
          <w:tcPr>
            <w:tcW w:w="1596" w:type="dxa"/>
          </w:tcPr>
          <w:p w14:paraId="4F465578" w14:textId="77777777" w:rsidR="00000141" w:rsidRPr="00A871E6" w:rsidRDefault="00000141" w:rsidP="00257DD0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0.65</w:t>
            </w:r>
          </w:p>
        </w:tc>
        <w:tc>
          <w:tcPr>
            <w:tcW w:w="1596" w:type="dxa"/>
          </w:tcPr>
          <w:p w14:paraId="5849B156" w14:textId="77777777" w:rsidR="00000141" w:rsidRPr="00A871E6" w:rsidRDefault="00000141" w:rsidP="00257DD0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0.76</w:t>
            </w:r>
          </w:p>
        </w:tc>
        <w:tc>
          <w:tcPr>
            <w:tcW w:w="1596" w:type="dxa"/>
          </w:tcPr>
          <w:p w14:paraId="1E251ACB" w14:textId="77777777" w:rsidR="00000141" w:rsidRPr="00A871E6" w:rsidRDefault="00000141" w:rsidP="00257DD0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0.96</w:t>
            </w:r>
          </w:p>
        </w:tc>
        <w:tc>
          <w:tcPr>
            <w:tcW w:w="1596" w:type="dxa"/>
          </w:tcPr>
          <w:p w14:paraId="10819C77" w14:textId="77777777" w:rsidR="00000141" w:rsidRPr="00A871E6" w:rsidRDefault="00000141" w:rsidP="00257DD0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0.21</w:t>
            </w:r>
          </w:p>
        </w:tc>
      </w:tr>
      <w:tr w:rsidR="00000141" w:rsidRPr="00A871E6" w14:paraId="2EDB9821" w14:textId="77777777" w:rsidTr="00096B60">
        <w:tc>
          <w:tcPr>
            <w:tcW w:w="9576" w:type="dxa"/>
            <w:gridSpan w:val="6"/>
          </w:tcPr>
          <w:p w14:paraId="078FB33B" w14:textId="77777777" w:rsidR="00000141" w:rsidRPr="00A871E6" w:rsidRDefault="00000141" w:rsidP="00000141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eastAsia="Times New Roman" w:cstheme="minorHAnsi"/>
                <w:color w:val="000000"/>
              </w:rPr>
              <w:t>outcome defined by responder status</w:t>
            </w:r>
          </w:p>
        </w:tc>
      </w:tr>
      <w:tr w:rsidR="00000141" w:rsidRPr="00A871E6" w14:paraId="0F8F1D24" w14:textId="77777777" w:rsidTr="00000141">
        <w:tc>
          <w:tcPr>
            <w:tcW w:w="1596" w:type="dxa"/>
          </w:tcPr>
          <w:p w14:paraId="3967FE95" w14:textId="77777777" w:rsidR="00000141" w:rsidRPr="00A871E6" w:rsidRDefault="00000141" w:rsidP="00096B60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STAR*D Training</w:t>
            </w:r>
          </w:p>
        </w:tc>
        <w:tc>
          <w:tcPr>
            <w:tcW w:w="1596" w:type="dxa"/>
          </w:tcPr>
          <w:p w14:paraId="659E76BD" w14:textId="77777777" w:rsidR="00000141" w:rsidRPr="00A871E6" w:rsidRDefault="00000141" w:rsidP="003A2CB7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0.6</w:t>
            </w:r>
            <w:r w:rsidR="003A2CB7" w:rsidRPr="00A871E6">
              <w:rPr>
                <w:rFonts w:cstheme="minorHAnsi"/>
                <w:shd w:val="clear" w:color="auto" w:fill="FFFFFF"/>
              </w:rPr>
              <w:t>7</w:t>
            </w:r>
          </w:p>
        </w:tc>
        <w:tc>
          <w:tcPr>
            <w:tcW w:w="1596" w:type="dxa"/>
          </w:tcPr>
          <w:p w14:paraId="0B3E1DFC" w14:textId="77777777" w:rsidR="00000141" w:rsidRPr="00A871E6" w:rsidRDefault="00000141" w:rsidP="003A2CB7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0.5</w:t>
            </w:r>
            <w:r w:rsidR="003A2CB7" w:rsidRPr="00A871E6">
              <w:rPr>
                <w:rFonts w:cstheme="minorHAnsi"/>
                <w:shd w:val="clear" w:color="auto" w:fill="FFFFFF"/>
              </w:rPr>
              <w:t>8</w:t>
            </w:r>
          </w:p>
        </w:tc>
        <w:tc>
          <w:tcPr>
            <w:tcW w:w="1596" w:type="dxa"/>
          </w:tcPr>
          <w:p w14:paraId="6911008C" w14:textId="77777777" w:rsidR="00000141" w:rsidRPr="00A871E6" w:rsidRDefault="00000141" w:rsidP="003A2CB7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0.7</w:t>
            </w:r>
            <w:r w:rsidR="003A2CB7" w:rsidRPr="00A871E6">
              <w:rPr>
                <w:rFonts w:cstheme="minorHAnsi"/>
                <w:shd w:val="clear" w:color="auto" w:fill="FFFFFF"/>
              </w:rPr>
              <w:t>5</w:t>
            </w:r>
          </w:p>
        </w:tc>
        <w:tc>
          <w:tcPr>
            <w:tcW w:w="1596" w:type="dxa"/>
          </w:tcPr>
          <w:p w14:paraId="4C4ED6F2" w14:textId="77777777" w:rsidR="00000141" w:rsidRPr="00A871E6" w:rsidRDefault="00000141" w:rsidP="00257DD0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0.64</w:t>
            </w:r>
          </w:p>
        </w:tc>
        <w:tc>
          <w:tcPr>
            <w:tcW w:w="1596" w:type="dxa"/>
          </w:tcPr>
          <w:p w14:paraId="0798E4D3" w14:textId="77777777" w:rsidR="00000141" w:rsidRPr="00A871E6" w:rsidRDefault="00000141" w:rsidP="003A2CB7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0.6</w:t>
            </w:r>
            <w:r w:rsidR="003A2CB7" w:rsidRPr="00A871E6">
              <w:rPr>
                <w:rFonts w:cstheme="minorHAnsi"/>
                <w:shd w:val="clear" w:color="auto" w:fill="FFFFFF"/>
              </w:rPr>
              <w:t>9</w:t>
            </w:r>
          </w:p>
        </w:tc>
      </w:tr>
      <w:tr w:rsidR="00000141" w:rsidRPr="00A871E6" w14:paraId="70D59545" w14:textId="77777777" w:rsidTr="00000141">
        <w:tc>
          <w:tcPr>
            <w:tcW w:w="1596" w:type="dxa"/>
          </w:tcPr>
          <w:p w14:paraId="005DA12F" w14:textId="77777777" w:rsidR="00000141" w:rsidRPr="00A871E6" w:rsidRDefault="00000141" w:rsidP="00096B60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STAR*D testing</w:t>
            </w:r>
          </w:p>
        </w:tc>
        <w:tc>
          <w:tcPr>
            <w:tcW w:w="1596" w:type="dxa"/>
          </w:tcPr>
          <w:p w14:paraId="22FD36E8" w14:textId="77777777" w:rsidR="00000141" w:rsidRPr="00A871E6" w:rsidRDefault="00000141" w:rsidP="003A2CB7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0.6</w:t>
            </w:r>
            <w:r w:rsidR="003A2CB7" w:rsidRPr="00A871E6">
              <w:rPr>
                <w:rFonts w:cstheme="minorHAnsi"/>
                <w:shd w:val="clear" w:color="auto" w:fill="FFFFFF"/>
              </w:rPr>
              <w:t>6</w:t>
            </w:r>
          </w:p>
        </w:tc>
        <w:tc>
          <w:tcPr>
            <w:tcW w:w="1596" w:type="dxa"/>
          </w:tcPr>
          <w:p w14:paraId="673029E9" w14:textId="77777777" w:rsidR="00000141" w:rsidRPr="00A871E6" w:rsidRDefault="00000141" w:rsidP="003A2CB7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0.</w:t>
            </w:r>
            <w:r w:rsidR="003A2CB7" w:rsidRPr="00A871E6">
              <w:rPr>
                <w:rFonts w:cstheme="minorHAnsi"/>
                <w:shd w:val="clear" w:color="auto" w:fill="FFFFFF"/>
              </w:rPr>
              <w:t>55</w:t>
            </w:r>
          </w:p>
        </w:tc>
        <w:tc>
          <w:tcPr>
            <w:tcW w:w="1596" w:type="dxa"/>
          </w:tcPr>
          <w:p w14:paraId="3DC4D0BF" w14:textId="77777777" w:rsidR="00000141" w:rsidRPr="00A871E6" w:rsidRDefault="00000141" w:rsidP="003A2CB7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0.7</w:t>
            </w:r>
            <w:r w:rsidR="003A2CB7" w:rsidRPr="00A871E6">
              <w:rPr>
                <w:rFonts w:cstheme="minorHAnsi"/>
                <w:shd w:val="clear" w:color="auto" w:fill="FFFFFF"/>
              </w:rPr>
              <w:t>4</w:t>
            </w:r>
          </w:p>
        </w:tc>
        <w:tc>
          <w:tcPr>
            <w:tcW w:w="1596" w:type="dxa"/>
          </w:tcPr>
          <w:p w14:paraId="428907F4" w14:textId="77777777" w:rsidR="00000141" w:rsidRPr="00A871E6" w:rsidRDefault="00000141" w:rsidP="00257DD0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0.61</w:t>
            </w:r>
          </w:p>
        </w:tc>
        <w:tc>
          <w:tcPr>
            <w:tcW w:w="1596" w:type="dxa"/>
          </w:tcPr>
          <w:p w14:paraId="1E02E9F1" w14:textId="77777777" w:rsidR="00000141" w:rsidRPr="00A871E6" w:rsidRDefault="003A2CB7" w:rsidP="00257DD0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0.</w:t>
            </w:r>
            <w:r w:rsidR="00000141" w:rsidRPr="00A871E6">
              <w:rPr>
                <w:rFonts w:cstheme="minorHAnsi"/>
                <w:shd w:val="clear" w:color="auto" w:fill="FFFFFF"/>
              </w:rPr>
              <w:t>7</w:t>
            </w:r>
            <w:r w:rsidRPr="00A871E6">
              <w:rPr>
                <w:rFonts w:cstheme="minorHAnsi"/>
                <w:shd w:val="clear" w:color="auto" w:fill="FFFFFF"/>
              </w:rPr>
              <w:t>0</w:t>
            </w:r>
          </w:p>
        </w:tc>
      </w:tr>
      <w:tr w:rsidR="00000141" w:rsidRPr="00A871E6" w14:paraId="2A4DF4D2" w14:textId="77777777" w:rsidTr="00000141">
        <w:tc>
          <w:tcPr>
            <w:tcW w:w="1596" w:type="dxa"/>
          </w:tcPr>
          <w:p w14:paraId="4CCC6649" w14:textId="77777777" w:rsidR="00000141" w:rsidRPr="00A871E6" w:rsidRDefault="00000141" w:rsidP="00096B60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RIS-INT-93</w:t>
            </w:r>
          </w:p>
        </w:tc>
        <w:tc>
          <w:tcPr>
            <w:tcW w:w="1596" w:type="dxa"/>
          </w:tcPr>
          <w:p w14:paraId="587CDFDA" w14:textId="77777777" w:rsidR="00000141" w:rsidRPr="00A871E6" w:rsidRDefault="00000141" w:rsidP="00257DD0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0.67</w:t>
            </w:r>
          </w:p>
        </w:tc>
        <w:tc>
          <w:tcPr>
            <w:tcW w:w="1596" w:type="dxa"/>
          </w:tcPr>
          <w:p w14:paraId="49A48629" w14:textId="77777777" w:rsidR="00000141" w:rsidRPr="00A871E6" w:rsidRDefault="00000141" w:rsidP="00257DD0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0.66</w:t>
            </w:r>
          </w:p>
        </w:tc>
        <w:tc>
          <w:tcPr>
            <w:tcW w:w="1596" w:type="dxa"/>
          </w:tcPr>
          <w:p w14:paraId="47BBB62D" w14:textId="77777777" w:rsidR="00000141" w:rsidRPr="00A871E6" w:rsidRDefault="00000141" w:rsidP="00257DD0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0.71</w:t>
            </w:r>
          </w:p>
        </w:tc>
        <w:tc>
          <w:tcPr>
            <w:tcW w:w="1596" w:type="dxa"/>
          </w:tcPr>
          <w:p w14:paraId="0748A9AD" w14:textId="77777777" w:rsidR="00000141" w:rsidRPr="00A871E6" w:rsidRDefault="00000141" w:rsidP="00257DD0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0.93</w:t>
            </w:r>
          </w:p>
        </w:tc>
        <w:tc>
          <w:tcPr>
            <w:tcW w:w="1596" w:type="dxa"/>
          </w:tcPr>
          <w:p w14:paraId="09A216B6" w14:textId="77777777" w:rsidR="00000141" w:rsidRPr="00A871E6" w:rsidRDefault="00000141" w:rsidP="00257DD0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A871E6">
              <w:rPr>
                <w:rFonts w:cstheme="minorHAnsi"/>
                <w:shd w:val="clear" w:color="auto" w:fill="FFFFFF"/>
              </w:rPr>
              <w:t>0.28</w:t>
            </w:r>
          </w:p>
        </w:tc>
      </w:tr>
    </w:tbl>
    <w:p w14:paraId="0BB5F8AE" w14:textId="77777777" w:rsidR="00257DD0" w:rsidRPr="00A871E6" w:rsidRDefault="00BB7D58" w:rsidP="00257DD0">
      <w:pPr>
        <w:autoSpaceDE w:val="0"/>
        <w:autoSpaceDN w:val="0"/>
        <w:adjustRightInd w:val="0"/>
        <w:spacing w:line="240" w:lineRule="auto"/>
        <w:rPr>
          <w:rFonts w:cstheme="minorHAnsi"/>
        </w:rPr>
      </w:pPr>
      <w:r w:rsidRPr="00A871E6">
        <w:rPr>
          <w:rFonts w:cstheme="minorHAnsi"/>
        </w:rPr>
        <w:t>PPV: positive predictive value; NPV: negative predictive value </w:t>
      </w:r>
      <w:bookmarkStart w:id="0" w:name="_GoBack"/>
      <w:bookmarkEnd w:id="0"/>
    </w:p>
    <w:sectPr w:rsidR="00257DD0" w:rsidRPr="00A871E6" w:rsidSect="00F740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59290A" w14:textId="77777777" w:rsidR="00FE2FA3" w:rsidRDefault="00FE2FA3" w:rsidP="00915E38">
      <w:pPr>
        <w:spacing w:after="0" w:line="240" w:lineRule="auto"/>
      </w:pPr>
      <w:r>
        <w:separator/>
      </w:r>
    </w:p>
  </w:endnote>
  <w:endnote w:type="continuationSeparator" w:id="0">
    <w:p w14:paraId="0516CD8D" w14:textId="77777777" w:rsidR="00FE2FA3" w:rsidRDefault="00FE2FA3" w:rsidP="00915E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980512" w14:textId="77777777" w:rsidR="00FE2FA3" w:rsidRDefault="00FE2FA3" w:rsidP="00915E38">
      <w:pPr>
        <w:spacing w:after="0" w:line="240" w:lineRule="auto"/>
      </w:pPr>
      <w:r>
        <w:separator/>
      </w:r>
    </w:p>
  </w:footnote>
  <w:footnote w:type="continuationSeparator" w:id="0">
    <w:p w14:paraId="594C1550" w14:textId="77777777" w:rsidR="00FE2FA3" w:rsidRDefault="00FE2FA3" w:rsidP="00915E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993735"/>
    <w:multiLevelType w:val="hybridMultilevel"/>
    <w:tmpl w:val="FE468422"/>
    <w:lvl w:ilvl="0" w:tplc="0F904442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7570F9"/>
    <w:multiLevelType w:val="hybridMultilevel"/>
    <w:tmpl w:val="07C0C0AE"/>
    <w:lvl w:ilvl="0" w:tplc="4A18CDC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A0084C"/>
    <w:multiLevelType w:val="hybridMultilevel"/>
    <w:tmpl w:val="7A6010A2"/>
    <w:lvl w:ilvl="0" w:tplc="6CC88CD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7C2F87"/>
    <w:multiLevelType w:val="hybridMultilevel"/>
    <w:tmpl w:val="297E1E24"/>
    <w:lvl w:ilvl="0" w:tplc="6298D6E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3608D2"/>
    <w:multiLevelType w:val="hybridMultilevel"/>
    <w:tmpl w:val="0C405E7C"/>
    <w:lvl w:ilvl="0" w:tplc="FF085F8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iological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22pfvpvj9awzue0t2lxpp2u2xar5dsvz05f&quot;&gt;TRD STARD EndNote Library&lt;record-ids&gt;&lt;item&gt;1&lt;/item&gt;&lt;item&gt;2&lt;/item&gt;&lt;item&gt;3&lt;/item&gt;&lt;item&gt;4&lt;/item&gt;&lt;item&gt;5&lt;/item&gt;&lt;item&gt;6&lt;/item&gt;&lt;item&gt;7&lt;/item&gt;&lt;item&gt;9&lt;/item&gt;&lt;item&gt;26&lt;/item&gt;&lt;item&gt;27&lt;/item&gt;&lt;item&gt;28&lt;/item&gt;&lt;item&gt;29&lt;/item&gt;&lt;item&gt;30&lt;/item&gt;&lt;/record-ids&gt;&lt;/item&gt;&lt;/Libraries&gt;"/>
  </w:docVars>
  <w:rsids>
    <w:rsidRoot w:val="008E5BF9"/>
    <w:rsid w:val="00000141"/>
    <w:rsid w:val="00001260"/>
    <w:rsid w:val="000021AF"/>
    <w:rsid w:val="0000701B"/>
    <w:rsid w:val="0001319E"/>
    <w:rsid w:val="00013B4C"/>
    <w:rsid w:val="00013EAC"/>
    <w:rsid w:val="00014028"/>
    <w:rsid w:val="000148E5"/>
    <w:rsid w:val="00015AC6"/>
    <w:rsid w:val="0001618A"/>
    <w:rsid w:val="00022481"/>
    <w:rsid w:val="00023DC6"/>
    <w:rsid w:val="000241D3"/>
    <w:rsid w:val="00026CC1"/>
    <w:rsid w:val="00030798"/>
    <w:rsid w:val="000308E2"/>
    <w:rsid w:val="00031507"/>
    <w:rsid w:val="00031C26"/>
    <w:rsid w:val="00031FEF"/>
    <w:rsid w:val="0003380C"/>
    <w:rsid w:val="00033B4B"/>
    <w:rsid w:val="00034073"/>
    <w:rsid w:val="000360AA"/>
    <w:rsid w:val="000373DD"/>
    <w:rsid w:val="00040139"/>
    <w:rsid w:val="000411EC"/>
    <w:rsid w:val="000413C8"/>
    <w:rsid w:val="00042A04"/>
    <w:rsid w:val="00043DF9"/>
    <w:rsid w:val="00044D95"/>
    <w:rsid w:val="000459BD"/>
    <w:rsid w:val="00046A0B"/>
    <w:rsid w:val="00046A86"/>
    <w:rsid w:val="00051184"/>
    <w:rsid w:val="00051743"/>
    <w:rsid w:val="00053CEB"/>
    <w:rsid w:val="00054843"/>
    <w:rsid w:val="00055AFB"/>
    <w:rsid w:val="000566D4"/>
    <w:rsid w:val="00056760"/>
    <w:rsid w:val="00056EFD"/>
    <w:rsid w:val="00057A33"/>
    <w:rsid w:val="00060A61"/>
    <w:rsid w:val="00062950"/>
    <w:rsid w:val="000629A2"/>
    <w:rsid w:val="00063471"/>
    <w:rsid w:val="0006383E"/>
    <w:rsid w:val="000659B7"/>
    <w:rsid w:val="0007082C"/>
    <w:rsid w:val="0007117E"/>
    <w:rsid w:val="00071EAF"/>
    <w:rsid w:val="000722D5"/>
    <w:rsid w:val="0007649C"/>
    <w:rsid w:val="00076DA6"/>
    <w:rsid w:val="000773E1"/>
    <w:rsid w:val="00077C62"/>
    <w:rsid w:val="00077D58"/>
    <w:rsid w:val="000821BB"/>
    <w:rsid w:val="0008284C"/>
    <w:rsid w:val="00084273"/>
    <w:rsid w:val="00086B1B"/>
    <w:rsid w:val="00086D8D"/>
    <w:rsid w:val="0008711E"/>
    <w:rsid w:val="00087B24"/>
    <w:rsid w:val="00090275"/>
    <w:rsid w:val="000926B3"/>
    <w:rsid w:val="00093FF2"/>
    <w:rsid w:val="0009514C"/>
    <w:rsid w:val="00095FBC"/>
    <w:rsid w:val="00096B60"/>
    <w:rsid w:val="000A0EDF"/>
    <w:rsid w:val="000A1732"/>
    <w:rsid w:val="000A316B"/>
    <w:rsid w:val="000A6253"/>
    <w:rsid w:val="000B2B11"/>
    <w:rsid w:val="000B2D7D"/>
    <w:rsid w:val="000B5852"/>
    <w:rsid w:val="000B5B4E"/>
    <w:rsid w:val="000B690A"/>
    <w:rsid w:val="000B6F28"/>
    <w:rsid w:val="000B7EBA"/>
    <w:rsid w:val="000C25D8"/>
    <w:rsid w:val="000C3732"/>
    <w:rsid w:val="000C4802"/>
    <w:rsid w:val="000C7F66"/>
    <w:rsid w:val="000D12DC"/>
    <w:rsid w:val="000D1A04"/>
    <w:rsid w:val="000D1C21"/>
    <w:rsid w:val="000D2BF5"/>
    <w:rsid w:val="000D38AA"/>
    <w:rsid w:val="000D397D"/>
    <w:rsid w:val="000D3A3E"/>
    <w:rsid w:val="000D524F"/>
    <w:rsid w:val="000D57AB"/>
    <w:rsid w:val="000D5FDD"/>
    <w:rsid w:val="000E0530"/>
    <w:rsid w:val="000E16BF"/>
    <w:rsid w:val="000E283E"/>
    <w:rsid w:val="000E442F"/>
    <w:rsid w:val="000E7E1E"/>
    <w:rsid w:val="000F0D01"/>
    <w:rsid w:val="000F253B"/>
    <w:rsid w:val="000F2F2D"/>
    <w:rsid w:val="000F73DB"/>
    <w:rsid w:val="00100537"/>
    <w:rsid w:val="001014B0"/>
    <w:rsid w:val="001033BA"/>
    <w:rsid w:val="00103C7C"/>
    <w:rsid w:val="00104A8B"/>
    <w:rsid w:val="00105475"/>
    <w:rsid w:val="00106480"/>
    <w:rsid w:val="001074C3"/>
    <w:rsid w:val="00110B81"/>
    <w:rsid w:val="00111075"/>
    <w:rsid w:val="00113C21"/>
    <w:rsid w:val="001144DF"/>
    <w:rsid w:val="00114B28"/>
    <w:rsid w:val="00115004"/>
    <w:rsid w:val="001175DF"/>
    <w:rsid w:val="00117BCA"/>
    <w:rsid w:val="0012015D"/>
    <w:rsid w:val="00120326"/>
    <w:rsid w:val="00120420"/>
    <w:rsid w:val="0012075D"/>
    <w:rsid w:val="00120F33"/>
    <w:rsid w:val="00123A51"/>
    <w:rsid w:val="0012650D"/>
    <w:rsid w:val="001265D1"/>
    <w:rsid w:val="00127B96"/>
    <w:rsid w:val="00127BF3"/>
    <w:rsid w:val="001310B6"/>
    <w:rsid w:val="00131F48"/>
    <w:rsid w:val="00133025"/>
    <w:rsid w:val="00137C4E"/>
    <w:rsid w:val="00137CAA"/>
    <w:rsid w:val="00140861"/>
    <w:rsid w:val="00141336"/>
    <w:rsid w:val="00141523"/>
    <w:rsid w:val="00141DB2"/>
    <w:rsid w:val="00145D06"/>
    <w:rsid w:val="00146F73"/>
    <w:rsid w:val="0014761B"/>
    <w:rsid w:val="001513AD"/>
    <w:rsid w:val="00151605"/>
    <w:rsid w:val="001524FF"/>
    <w:rsid w:val="00152EAB"/>
    <w:rsid w:val="0015410F"/>
    <w:rsid w:val="00154321"/>
    <w:rsid w:val="00155E0D"/>
    <w:rsid w:val="001565A8"/>
    <w:rsid w:val="00156BB6"/>
    <w:rsid w:val="00160DFA"/>
    <w:rsid w:val="00162420"/>
    <w:rsid w:val="00165ECB"/>
    <w:rsid w:val="00166C95"/>
    <w:rsid w:val="00167AB9"/>
    <w:rsid w:val="00170159"/>
    <w:rsid w:val="0017080E"/>
    <w:rsid w:val="00170B3C"/>
    <w:rsid w:val="00173244"/>
    <w:rsid w:val="001733D2"/>
    <w:rsid w:val="00174C45"/>
    <w:rsid w:val="00176442"/>
    <w:rsid w:val="0018212A"/>
    <w:rsid w:val="001839A8"/>
    <w:rsid w:val="00183C58"/>
    <w:rsid w:val="00184952"/>
    <w:rsid w:val="00185162"/>
    <w:rsid w:val="00186B0F"/>
    <w:rsid w:val="00187649"/>
    <w:rsid w:val="0018776B"/>
    <w:rsid w:val="00187781"/>
    <w:rsid w:val="00187DAC"/>
    <w:rsid w:val="00191DE5"/>
    <w:rsid w:val="001928B1"/>
    <w:rsid w:val="00194500"/>
    <w:rsid w:val="00195C40"/>
    <w:rsid w:val="001A1A94"/>
    <w:rsid w:val="001A1B2D"/>
    <w:rsid w:val="001A2FA5"/>
    <w:rsid w:val="001A45F9"/>
    <w:rsid w:val="001A59F9"/>
    <w:rsid w:val="001B1008"/>
    <w:rsid w:val="001B2EDC"/>
    <w:rsid w:val="001B37B4"/>
    <w:rsid w:val="001B60C7"/>
    <w:rsid w:val="001B735F"/>
    <w:rsid w:val="001B7B1D"/>
    <w:rsid w:val="001B7D4A"/>
    <w:rsid w:val="001C128C"/>
    <w:rsid w:val="001C12E0"/>
    <w:rsid w:val="001C2966"/>
    <w:rsid w:val="001C4877"/>
    <w:rsid w:val="001C4EA5"/>
    <w:rsid w:val="001C7F44"/>
    <w:rsid w:val="001D1758"/>
    <w:rsid w:val="001D34E5"/>
    <w:rsid w:val="001D67FA"/>
    <w:rsid w:val="001D7481"/>
    <w:rsid w:val="001E268A"/>
    <w:rsid w:val="001E2B93"/>
    <w:rsid w:val="001E3EEA"/>
    <w:rsid w:val="001E54EE"/>
    <w:rsid w:val="001E74EB"/>
    <w:rsid w:val="001F1FF0"/>
    <w:rsid w:val="001F2255"/>
    <w:rsid w:val="001F4F53"/>
    <w:rsid w:val="001F55F6"/>
    <w:rsid w:val="00200119"/>
    <w:rsid w:val="0020055B"/>
    <w:rsid w:val="00200DA0"/>
    <w:rsid w:val="002033F3"/>
    <w:rsid w:val="00205A72"/>
    <w:rsid w:val="002072B3"/>
    <w:rsid w:val="00207917"/>
    <w:rsid w:val="00210AEB"/>
    <w:rsid w:val="00212358"/>
    <w:rsid w:val="002133FE"/>
    <w:rsid w:val="00215459"/>
    <w:rsid w:val="00215FD2"/>
    <w:rsid w:val="002169DD"/>
    <w:rsid w:val="00221F48"/>
    <w:rsid w:val="0022369F"/>
    <w:rsid w:val="0022487E"/>
    <w:rsid w:val="00231538"/>
    <w:rsid w:val="00231E1B"/>
    <w:rsid w:val="00231F83"/>
    <w:rsid w:val="0023274E"/>
    <w:rsid w:val="00233535"/>
    <w:rsid w:val="00233E48"/>
    <w:rsid w:val="00235034"/>
    <w:rsid w:val="00237C95"/>
    <w:rsid w:val="00240B45"/>
    <w:rsid w:val="002413CF"/>
    <w:rsid w:val="0024266F"/>
    <w:rsid w:val="00244101"/>
    <w:rsid w:val="0024556A"/>
    <w:rsid w:val="00246326"/>
    <w:rsid w:val="0024681C"/>
    <w:rsid w:val="0025099C"/>
    <w:rsid w:val="002542A7"/>
    <w:rsid w:val="002560F2"/>
    <w:rsid w:val="00256E2C"/>
    <w:rsid w:val="00257340"/>
    <w:rsid w:val="00257DD0"/>
    <w:rsid w:val="0026074B"/>
    <w:rsid w:val="00261372"/>
    <w:rsid w:val="00262417"/>
    <w:rsid w:val="0026326E"/>
    <w:rsid w:val="00263E66"/>
    <w:rsid w:val="0026452A"/>
    <w:rsid w:val="00266671"/>
    <w:rsid w:val="0026679A"/>
    <w:rsid w:val="00270D9C"/>
    <w:rsid w:val="002727E7"/>
    <w:rsid w:val="00275EBB"/>
    <w:rsid w:val="00282D11"/>
    <w:rsid w:val="0028409C"/>
    <w:rsid w:val="002846FD"/>
    <w:rsid w:val="00291FDE"/>
    <w:rsid w:val="0029205F"/>
    <w:rsid w:val="002931A9"/>
    <w:rsid w:val="00294B77"/>
    <w:rsid w:val="00295D22"/>
    <w:rsid w:val="00296E2F"/>
    <w:rsid w:val="002977D5"/>
    <w:rsid w:val="002977E4"/>
    <w:rsid w:val="00297A04"/>
    <w:rsid w:val="00297CB9"/>
    <w:rsid w:val="002A05A8"/>
    <w:rsid w:val="002A4237"/>
    <w:rsid w:val="002A4EBD"/>
    <w:rsid w:val="002A510B"/>
    <w:rsid w:val="002A6586"/>
    <w:rsid w:val="002A6CC6"/>
    <w:rsid w:val="002A75D0"/>
    <w:rsid w:val="002B001A"/>
    <w:rsid w:val="002B02ED"/>
    <w:rsid w:val="002B05E1"/>
    <w:rsid w:val="002B22A6"/>
    <w:rsid w:val="002B306B"/>
    <w:rsid w:val="002B3800"/>
    <w:rsid w:val="002B399E"/>
    <w:rsid w:val="002B4385"/>
    <w:rsid w:val="002C3D8D"/>
    <w:rsid w:val="002C4DA9"/>
    <w:rsid w:val="002C5826"/>
    <w:rsid w:val="002C60BE"/>
    <w:rsid w:val="002C74D0"/>
    <w:rsid w:val="002D120A"/>
    <w:rsid w:val="002D2A38"/>
    <w:rsid w:val="002D2DD0"/>
    <w:rsid w:val="002D4131"/>
    <w:rsid w:val="002D5C3A"/>
    <w:rsid w:val="002D6D27"/>
    <w:rsid w:val="002D7384"/>
    <w:rsid w:val="002E0B4F"/>
    <w:rsid w:val="002E0D05"/>
    <w:rsid w:val="002E0F86"/>
    <w:rsid w:val="002E2677"/>
    <w:rsid w:val="002E2ED4"/>
    <w:rsid w:val="002E4D08"/>
    <w:rsid w:val="002E4F0B"/>
    <w:rsid w:val="002E5B2A"/>
    <w:rsid w:val="002E68D1"/>
    <w:rsid w:val="002F1BCD"/>
    <w:rsid w:val="002F2956"/>
    <w:rsid w:val="002F2E9A"/>
    <w:rsid w:val="002F3E9B"/>
    <w:rsid w:val="002F5023"/>
    <w:rsid w:val="002F5280"/>
    <w:rsid w:val="002F5AA1"/>
    <w:rsid w:val="002F5CE9"/>
    <w:rsid w:val="002F661B"/>
    <w:rsid w:val="00302622"/>
    <w:rsid w:val="00302CF7"/>
    <w:rsid w:val="00302EF0"/>
    <w:rsid w:val="003044B5"/>
    <w:rsid w:val="00304F95"/>
    <w:rsid w:val="003059DF"/>
    <w:rsid w:val="003069B5"/>
    <w:rsid w:val="00306D4E"/>
    <w:rsid w:val="00307CC4"/>
    <w:rsid w:val="00310844"/>
    <w:rsid w:val="00311797"/>
    <w:rsid w:val="00315240"/>
    <w:rsid w:val="003170C9"/>
    <w:rsid w:val="00320690"/>
    <w:rsid w:val="00320D2E"/>
    <w:rsid w:val="00321B3D"/>
    <w:rsid w:val="00321BC0"/>
    <w:rsid w:val="0032434A"/>
    <w:rsid w:val="00325C12"/>
    <w:rsid w:val="00330814"/>
    <w:rsid w:val="00331467"/>
    <w:rsid w:val="00333397"/>
    <w:rsid w:val="0033339A"/>
    <w:rsid w:val="003335C9"/>
    <w:rsid w:val="00335E57"/>
    <w:rsid w:val="00336AB4"/>
    <w:rsid w:val="003410E8"/>
    <w:rsid w:val="00344F65"/>
    <w:rsid w:val="0034518D"/>
    <w:rsid w:val="00345E33"/>
    <w:rsid w:val="00346390"/>
    <w:rsid w:val="00346B17"/>
    <w:rsid w:val="003479E7"/>
    <w:rsid w:val="0035153B"/>
    <w:rsid w:val="003534B3"/>
    <w:rsid w:val="00357FB3"/>
    <w:rsid w:val="00360629"/>
    <w:rsid w:val="00360FD4"/>
    <w:rsid w:val="0036254A"/>
    <w:rsid w:val="003641B5"/>
    <w:rsid w:val="00367724"/>
    <w:rsid w:val="0037034F"/>
    <w:rsid w:val="0037364D"/>
    <w:rsid w:val="0037371D"/>
    <w:rsid w:val="0037534A"/>
    <w:rsid w:val="00375E3D"/>
    <w:rsid w:val="003766D6"/>
    <w:rsid w:val="00381243"/>
    <w:rsid w:val="00381F38"/>
    <w:rsid w:val="00381F8B"/>
    <w:rsid w:val="003830F6"/>
    <w:rsid w:val="00384D84"/>
    <w:rsid w:val="003866CD"/>
    <w:rsid w:val="0038775C"/>
    <w:rsid w:val="00390589"/>
    <w:rsid w:val="003905BA"/>
    <w:rsid w:val="0039519A"/>
    <w:rsid w:val="00397C3C"/>
    <w:rsid w:val="003A2A6B"/>
    <w:rsid w:val="003A2CB7"/>
    <w:rsid w:val="003A318E"/>
    <w:rsid w:val="003A3474"/>
    <w:rsid w:val="003A3B59"/>
    <w:rsid w:val="003A4A34"/>
    <w:rsid w:val="003A645C"/>
    <w:rsid w:val="003A7C67"/>
    <w:rsid w:val="003B01E2"/>
    <w:rsid w:val="003B50B2"/>
    <w:rsid w:val="003B5264"/>
    <w:rsid w:val="003B5904"/>
    <w:rsid w:val="003B5B14"/>
    <w:rsid w:val="003B687A"/>
    <w:rsid w:val="003B781B"/>
    <w:rsid w:val="003B784C"/>
    <w:rsid w:val="003B79B5"/>
    <w:rsid w:val="003C1306"/>
    <w:rsid w:val="003C35E2"/>
    <w:rsid w:val="003C4747"/>
    <w:rsid w:val="003C6594"/>
    <w:rsid w:val="003D13D7"/>
    <w:rsid w:val="003D1A73"/>
    <w:rsid w:val="003D6827"/>
    <w:rsid w:val="003E4746"/>
    <w:rsid w:val="003E5B32"/>
    <w:rsid w:val="003E5E32"/>
    <w:rsid w:val="003F1B5C"/>
    <w:rsid w:val="003F2F6D"/>
    <w:rsid w:val="003F38BA"/>
    <w:rsid w:val="003F5AE8"/>
    <w:rsid w:val="00401B22"/>
    <w:rsid w:val="00401D96"/>
    <w:rsid w:val="0040263F"/>
    <w:rsid w:val="00403A89"/>
    <w:rsid w:val="00406288"/>
    <w:rsid w:val="00406435"/>
    <w:rsid w:val="00406C9F"/>
    <w:rsid w:val="0041179B"/>
    <w:rsid w:val="00412232"/>
    <w:rsid w:val="00413C3F"/>
    <w:rsid w:val="00415874"/>
    <w:rsid w:val="00415A07"/>
    <w:rsid w:val="00416480"/>
    <w:rsid w:val="0042001C"/>
    <w:rsid w:val="004208EE"/>
    <w:rsid w:val="00420CB2"/>
    <w:rsid w:val="00425F98"/>
    <w:rsid w:val="00426E38"/>
    <w:rsid w:val="00430D47"/>
    <w:rsid w:val="00431302"/>
    <w:rsid w:val="00431627"/>
    <w:rsid w:val="00431DDB"/>
    <w:rsid w:val="004324C4"/>
    <w:rsid w:val="00434082"/>
    <w:rsid w:val="004343D4"/>
    <w:rsid w:val="00434746"/>
    <w:rsid w:val="00434AF0"/>
    <w:rsid w:val="00434C14"/>
    <w:rsid w:val="00435C67"/>
    <w:rsid w:val="004364BF"/>
    <w:rsid w:val="004408DF"/>
    <w:rsid w:val="004417D6"/>
    <w:rsid w:val="0044324C"/>
    <w:rsid w:val="00443429"/>
    <w:rsid w:val="00443620"/>
    <w:rsid w:val="00444AFA"/>
    <w:rsid w:val="00445571"/>
    <w:rsid w:val="00447837"/>
    <w:rsid w:val="00447B18"/>
    <w:rsid w:val="004500AA"/>
    <w:rsid w:val="0045038A"/>
    <w:rsid w:val="00450D15"/>
    <w:rsid w:val="00451F6C"/>
    <w:rsid w:val="00453045"/>
    <w:rsid w:val="00455B87"/>
    <w:rsid w:val="00456239"/>
    <w:rsid w:val="004562DC"/>
    <w:rsid w:val="0045778E"/>
    <w:rsid w:val="0046383C"/>
    <w:rsid w:val="00464567"/>
    <w:rsid w:val="004647E9"/>
    <w:rsid w:val="00465A63"/>
    <w:rsid w:val="004703FB"/>
    <w:rsid w:val="00471EF1"/>
    <w:rsid w:val="004727BE"/>
    <w:rsid w:val="00474325"/>
    <w:rsid w:val="00474545"/>
    <w:rsid w:val="004757D4"/>
    <w:rsid w:val="004758DF"/>
    <w:rsid w:val="00476601"/>
    <w:rsid w:val="004776E2"/>
    <w:rsid w:val="00477AA3"/>
    <w:rsid w:val="00480D6F"/>
    <w:rsid w:val="0048101A"/>
    <w:rsid w:val="00482A51"/>
    <w:rsid w:val="00483591"/>
    <w:rsid w:val="00485270"/>
    <w:rsid w:val="0048664F"/>
    <w:rsid w:val="0049019F"/>
    <w:rsid w:val="00490233"/>
    <w:rsid w:val="00490FBF"/>
    <w:rsid w:val="0049542E"/>
    <w:rsid w:val="00495ADB"/>
    <w:rsid w:val="004979B2"/>
    <w:rsid w:val="004A0E80"/>
    <w:rsid w:val="004A26A3"/>
    <w:rsid w:val="004A291A"/>
    <w:rsid w:val="004A322A"/>
    <w:rsid w:val="004A3D7A"/>
    <w:rsid w:val="004A429E"/>
    <w:rsid w:val="004A7EAB"/>
    <w:rsid w:val="004A7FDD"/>
    <w:rsid w:val="004B2F23"/>
    <w:rsid w:val="004B3151"/>
    <w:rsid w:val="004B3A8A"/>
    <w:rsid w:val="004B413D"/>
    <w:rsid w:val="004C237C"/>
    <w:rsid w:val="004C27E3"/>
    <w:rsid w:val="004C31CB"/>
    <w:rsid w:val="004C3379"/>
    <w:rsid w:val="004C4602"/>
    <w:rsid w:val="004C77FC"/>
    <w:rsid w:val="004D1D16"/>
    <w:rsid w:val="004D2850"/>
    <w:rsid w:val="004D44AD"/>
    <w:rsid w:val="004D5A51"/>
    <w:rsid w:val="004D7373"/>
    <w:rsid w:val="004D760B"/>
    <w:rsid w:val="004D7C93"/>
    <w:rsid w:val="004E01E2"/>
    <w:rsid w:val="004E27F1"/>
    <w:rsid w:val="004E2DD7"/>
    <w:rsid w:val="004E2E1C"/>
    <w:rsid w:val="004E4992"/>
    <w:rsid w:val="004E72F2"/>
    <w:rsid w:val="004F080C"/>
    <w:rsid w:val="004F40E8"/>
    <w:rsid w:val="004F6945"/>
    <w:rsid w:val="004F6EC2"/>
    <w:rsid w:val="004F72DF"/>
    <w:rsid w:val="004F782D"/>
    <w:rsid w:val="00504406"/>
    <w:rsid w:val="00511E05"/>
    <w:rsid w:val="00513613"/>
    <w:rsid w:val="00520298"/>
    <w:rsid w:val="00524ADD"/>
    <w:rsid w:val="00525961"/>
    <w:rsid w:val="00526112"/>
    <w:rsid w:val="00527441"/>
    <w:rsid w:val="005313FA"/>
    <w:rsid w:val="005348B5"/>
    <w:rsid w:val="005360E6"/>
    <w:rsid w:val="005372B7"/>
    <w:rsid w:val="0053787F"/>
    <w:rsid w:val="00537B9A"/>
    <w:rsid w:val="00537F17"/>
    <w:rsid w:val="00540D9F"/>
    <w:rsid w:val="005426D8"/>
    <w:rsid w:val="00542A7C"/>
    <w:rsid w:val="00542D95"/>
    <w:rsid w:val="005439B5"/>
    <w:rsid w:val="00545C30"/>
    <w:rsid w:val="00545D49"/>
    <w:rsid w:val="00550DE9"/>
    <w:rsid w:val="00551FE8"/>
    <w:rsid w:val="00553656"/>
    <w:rsid w:val="005557FB"/>
    <w:rsid w:val="005570A4"/>
    <w:rsid w:val="00560BB2"/>
    <w:rsid w:val="005627B3"/>
    <w:rsid w:val="005631D2"/>
    <w:rsid w:val="005664DF"/>
    <w:rsid w:val="00566719"/>
    <w:rsid w:val="00566879"/>
    <w:rsid w:val="00567215"/>
    <w:rsid w:val="0057384E"/>
    <w:rsid w:val="00574330"/>
    <w:rsid w:val="005762DB"/>
    <w:rsid w:val="005807E1"/>
    <w:rsid w:val="00580A53"/>
    <w:rsid w:val="005821F2"/>
    <w:rsid w:val="00583E6C"/>
    <w:rsid w:val="00584B46"/>
    <w:rsid w:val="005853A3"/>
    <w:rsid w:val="00585E57"/>
    <w:rsid w:val="005860A7"/>
    <w:rsid w:val="005865FC"/>
    <w:rsid w:val="005875D9"/>
    <w:rsid w:val="00592B42"/>
    <w:rsid w:val="00593179"/>
    <w:rsid w:val="005937B9"/>
    <w:rsid w:val="00593CD0"/>
    <w:rsid w:val="005951D3"/>
    <w:rsid w:val="00595398"/>
    <w:rsid w:val="0059750D"/>
    <w:rsid w:val="005A3E61"/>
    <w:rsid w:val="005A63AA"/>
    <w:rsid w:val="005B0687"/>
    <w:rsid w:val="005B07A6"/>
    <w:rsid w:val="005B1B11"/>
    <w:rsid w:val="005B2ACB"/>
    <w:rsid w:val="005C09D9"/>
    <w:rsid w:val="005C16BE"/>
    <w:rsid w:val="005C3AEA"/>
    <w:rsid w:val="005C3D2C"/>
    <w:rsid w:val="005C5E68"/>
    <w:rsid w:val="005C5E6A"/>
    <w:rsid w:val="005C63C8"/>
    <w:rsid w:val="005C77D6"/>
    <w:rsid w:val="005D08D4"/>
    <w:rsid w:val="005D207F"/>
    <w:rsid w:val="005D335F"/>
    <w:rsid w:val="005D5705"/>
    <w:rsid w:val="005D724D"/>
    <w:rsid w:val="005D7B8C"/>
    <w:rsid w:val="005E6EDC"/>
    <w:rsid w:val="005E77CD"/>
    <w:rsid w:val="005F3080"/>
    <w:rsid w:val="005F5703"/>
    <w:rsid w:val="005F5C10"/>
    <w:rsid w:val="005F64A5"/>
    <w:rsid w:val="005F72B5"/>
    <w:rsid w:val="005F742F"/>
    <w:rsid w:val="006032D3"/>
    <w:rsid w:val="00603F43"/>
    <w:rsid w:val="00604B3F"/>
    <w:rsid w:val="00604D79"/>
    <w:rsid w:val="006052B5"/>
    <w:rsid w:val="00605F94"/>
    <w:rsid w:val="00606EFF"/>
    <w:rsid w:val="006130F5"/>
    <w:rsid w:val="00614022"/>
    <w:rsid w:val="00614295"/>
    <w:rsid w:val="006156DC"/>
    <w:rsid w:val="00615BC5"/>
    <w:rsid w:val="00616325"/>
    <w:rsid w:val="00616354"/>
    <w:rsid w:val="006178BB"/>
    <w:rsid w:val="006204D5"/>
    <w:rsid w:val="006226F0"/>
    <w:rsid w:val="006239F4"/>
    <w:rsid w:val="00623AEA"/>
    <w:rsid w:val="00624117"/>
    <w:rsid w:val="00626657"/>
    <w:rsid w:val="00630A4B"/>
    <w:rsid w:val="006318D2"/>
    <w:rsid w:val="006328D9"/>
    <w:rsid w:val="00633BB0"/>
    <w:rsid w:val="00635225"/>
    <w:rsid w:val="00636070"/>
    <w:rsid w:val="0063689D"/>
    <w:rsid w:val="00636E11"/>
    <w:rsid w:val="00641BCC"/>
    <w:rsid w:val="006438E7"/>
    <w:rsid w:val="00643FE7"/>
    <w:rsid w:val="00644F54"/>
    <w:rsid w:val="00645579"/>
    <w:rsid w:val="00652E68"/>
    <w:rsid w:val="00660249"/>
    <w:rsid w:val="00660577"/>
    <w:rsid w:val="00660833"/>
    <w:rsid w:val="00660EE6"/>
    <w:rsid w:val="00662722"/>
    <w:rsid w:val="00662F27"/>
    <w:rsid w:val="00663233"/>
    <w:rsid w:val="00664461"/>
    <w:rsid w:val="006659F0"/>
    <w:rsid w:val="00666C69"/>
    <w:rsid w:val="00666DCC"/>
    <w:rsid w:val="006703AB"/>
    <w:rsid w:val="00671CA7"/>
    <w:rsid w:val="00673D73"/>
    <w:rsid w:val="00677E19"/>
    <w:rsid w:val="006802E2"/>
    <w:rsid w:val="00681F50"/>
    <w:rsid w:val="00682D16"/>
    <w:rsid w:val="00684F0F"/>
    <w:rsid w:val="00685A16"/>
    <w:rsid w:val="00685BBF"/>
    <w:rsid w:val="00685F3A"/>
    <w:rsid w:val="00687570"/>
    <w:rsid w:val="0069183E"/>
    <w:rsid w:val="00692AC3"/>
    <w:rsid w:val="006939A9"/>
    <w:rsid w:val="00693A7A"/>
    <w:rsid w:val="00694586"/>
    <w:rsid w:val="006976E8"/>
    <w:rsid w:val="006A28C0"/>
    <w:rsid w:val="006A42BD"/>
    <w:rsid w:val="006A5A8B"/>
    <w:rsid w:val="006A63DE"/>
    <w:rsid w:val="006A6B4C"/>
    <w:rsid w:val="006B33E8"/>
    <w:rsid w:val="006B7231"/>
    <w:rsid w:val="006B7F1C"/>
    <w:rsid w:val="006C2122"/>
    <w:rsid w:val="006C3031"/>
    <w:rsid w:val="006C3B12"/>
    <w:rsid w:val="006D0CE1"/>
    <w:rsid w:val="006D135C"/>
    <w:rsid w:val="006D2415"/>
    <w:rsid w:val="006D2935"/>
    <w:rsid w:val="006D2DA8"/>
    <w:rsid w:val="006D37A9"/>
    <w:rsid w:val="006D565A"/>
    <w:rsid w:val="006D6D10"/>
    <w:rsid w:val="006E1670"/>
    <w:rsid w:val="006E3E03"/>
    <w:rsid w:val="006E6C13"/>
    <w:rsid w:val="006F07BB"/>
    <w:rsid w:val="006F1238"/>
    <w:rsid w:val="006F1613"/>
    <w:rsid w:val="006F214E"/>
    <w:rsid w:val="006F2FD8"/>
    <w:rsid w:val="006F58B0"/>
    <w:rsid w:val="006F5E1C"/>
    <w:rsid w:val="006F682B"/>
    <w:rsid w:val="006F716C"/>
    <w:rsid w:val="007000A7"/>
    <w:rsid w:val="00701A17"/>
    <w:rsid w:val="00703AF5"/>
    <w:rsid w:val="00703C03"/>
    <w:rsid w:val="007040A4"/>
    <w:rsid w:val="00705F10"/>
    <w:rsid w:val="00706546"/>
    <w:rsid w:val="0071022E"/>
    <w:rsid w:val="00712A55"/>
    <w:rsid w:val="00717643"/>
    <w:rsid w:val="00717BFC"/>
    <w:rsid w:val="0072042D"/>
    <w:rsid w:val="00722CE8"/>
    <w:rsid w:val="00723194"/>
    <w:rsid w:val="00725354"/>
    <w:rsid w:val="007255FA"/>
    <w:rsid w:val="0072680B"/>
    <w:rsid w:val="007269DD"/>
    <w:rsid w:val="00730170"/>
    <w:rsid w:val="00730F58"/>
    <w:rsid w:val="00731712"/>
    <w:rsid w:val="00731AFB"/>
    <w:rsid w:val="0073264F"/>
    <w:rsid w:val="00734CB3"/>
    <w:rsid w:val="00735843"/>
    <w:rsid w:val="007365A6"/>
    <w:rsid w:val="007378C1"/>
    <w:rsid w:val="00740497"/>
    <w:rsid w:val="00740845"/>
    <w:rsid w:val="00740C20"/>
    <w:rsid w:val="00741BD3"/>
    <w:rsid w:val="00743CF0"/>
    <w:rsid w:val="0074431E"/>
    <w:rsid w:val="007457D0"/>
    <w:rsid w:val="00745D1F"/>
    <w:rsid w:val="00747E60"/>
    <w:rsid w:val="0075214F"/>
    <w:rsid w:val="0075484E"/>
    <w:rsid w:val="00757333"/>
    <w:rsid w:val="007576D7"/>
    <w:rsid w:val="00757FC3"/>
    <w:rsid w:val="00762DCA"/>
    <w:rsid w:val="007630C7"/>
    <w:rsid w:val="00764457"/>
    <w:rsid w:val="00770AD7"/>
    <w:rsid w:val="007716FD"/>
    <w:rsid w:val="0077308B"/>
    <w:rsid w:val="007732D5"/>
    <w:rsid w:val="00774CE8"/>
    <w:rsid w:val="0077770E"/>
    <w:rsid w:val="00780B8D"/>
    <w:rsid w:val="00780BB7"/>
    <w:rsid w:val="0078117A"/>
    <w:rsid w:val="007820AF"/>
    <w:rsid w:val="00782EC6"/>
    <w:rsid w:val="00785962"/>
    <w:rsid w:val="00786480"/>
    <w:rsid w:val="00790EAF"/>
    <w:rsid w:val="00791F98"/>
    <w:rsid w:val="0079267C"/>
    <w:rsid w:val="00793282"/>
    <w:rsid w:val="007954E6"/>
    <w:rsid w:val="00797ED3"/>
    <w:rsid w:val="007A0D79"/>
    <w:rsid w:val="007A2EA5"/>
    <w:rsid w:val="007A3139"/>
    <w:rsid w:val="007A3301"/>
    <w:rsid w:val="007A36D0"/>
    <w:rsid w:val="007A3D09"/>
    <w:rsid w:val="007B0607"/>
    <w:rsid w:val="007B37E7"/>
    <w:rsid w:val="007B4792"/>
    <w:rsid w:val="007B4C58"/>
    <w:rsid w:val="007B5195"/>
    <w:rsid w:val="007B6609"/>
    <w:rsid w:val="007B75CB"/>
    <w:rsid w:val="007B7F55"/>
    <w:rsid w:val="007C1A82"/>
    <w:rsid w:val="007C1BBB"/>
    <w:rsid w:val="007C1D70"/>
    <w:rsid w:val="007C20C9"/>
    <w:rsid w:val="007C3AE9"/>
    <w:rsid w:val="007C4CF6"/>
    <w:rsid w:val="007C4E29"/>
    <w:rsid w:val="007C517E"/>
    <w:rsid w:val="007C54DA"/>
    <w:rsid w:val="007C62E9"/>
    <w:rsid w:val="007C6628"/>
    <w:rsid w:val="007D664B"/>
    <w:rsid w:val="007D68B6"/>
    <w:rsid w:val="007D6F63"/>
    <w:rsid w:val="007E3F25"/>
    <w:rsid w:val="007E492D"/>
    <w:rsid w:val="007E4E37"/>
    <w:rsid w:val="007F0372"/>
    <w:rsid w:val="007F0840"/>
    <w:rsid w:val="007F0854"/>
    <w:rsid w:val="007F4CFE"/>
    <w:rsid w:val="007F597D"/>
    <w:rsid w:val="007F59E3"/>
    <w:rsid w:val="008001E4"/>
    <w:rsid w:val="00800229"/>
    <w:rsid w:val="0080184E"/>
    <w:rsid w:val="00801BD6"/>
    <w:rsid w:val="0080292F"/>
    <w:rsid w:val="00802D4F"/>
    <w:rsid w:val="00803399"/>
    <w:rsid w:val="00804728"/>
    <w:rsid w:val="0080483D"/>
    <w:rsid w:val="00805255"/>
    <w:rsid w:val="00806E1E"/>
    <w:rsid w:val="00807476"/>
    <w:rsid w:val="008139C1"/>
    <w:rsid w:val="008147CB"/>
    <w:rsid w:val="00816B92"/>
    <w:rsid w:val="00816CF8"/>
    <w:rsid w:val="00817612"/>
    <w:rsid w:val="008228DF"/>
    <w:rsid w:val="00823684"/>
    <w:rsid w:val="008239AC"/>
    <w:rsid w:val="00823A53"/>
    <w:rsid w:val="008241FE"/>
    <w:rsid w:val="00825272"/>
    <w:rsid w:val="008253A1"/>
    <w:rsid w:val="00825DDE"/>
    <w:rsid w:val="008301AD"/>
    <w:rsid w:val="00832782"/>
    <w:rsid w:val="00832E7B"/>
    <w:rsid w:val="00835143"/>
    <w:rsid w:val="008362DF"/>
    <w:rsid w:val="00836886"/>
    <w:rsid w:val="008369B6"/>
    <w:rsid w:val="0083787B"/>
    <w:rsid w:val="00840494"/>
    <w:rsid w:val="00840C17"/>
    <w:rsid w:val="00842107"/>
    <w:rsid w:val="00843588"/>
    <w:rsid w:val="00844A20"/>
    <w:rsid w:val="008467E6"/>
    <w:rsid w:val="00846A90"/>
    <w:rsid w:val="00847683"/>
    <w:rsid w:val="00847F58"/>
    <w:rsid w:val="008511D4"/>
    <w:rsid w:val="008517CC"/>
    <w:rsid w:val="00852114"/>
    <w:rsid w:val="00852FC5"/>
    <w:rsid w:val="0085351F"/>
    <w:rsid w:val="008545FF"/>
    <w:rsid w:val="00855E6A"/>
    <w:rsid w:val="00860DAE"/>
    <w:rsid w:val="00860E8C"/>
    <w:rsid w:val="008612BD"/>
    <w:rsid w:val="008615D0"/>
    <w:rsid w:val="008650EB"/>
    <w:rsid w:val="00865138"/>
    <w:rsid w:val="008674E9"/>
    <w:rsid w:val="00871BDF"/>
    <w:rsid w:val="00871CE3"/>
    <w:rsid w:val="00873F84"/>
    <w:rsid w:val="0087406A"/>
    <w:rsid w:val="00874993"/>
    <w:rsid w:val="0087520C"/>
    <w:rsid w:val="008754DE"/>
    <w:rsid w:val="00875A61"/>
    <w:rsid w:val="008762E8"/>
    <w:rsid w:val="00876D44"/>
    <w:rsid w:val="00881A70"/>
    <w:rsid w:val="00882F7E"/>
    <w:rsid w:val="00883A78"/>
    <w:rsid w:val="00884BE2"/>
    <w:rsid w:val="008855F9"/>
    <w:rsid w:val="00885698"/>
    <w:rsid w:val="0088587D"/>
    <w:rsid w:val="00890A61"/>
    <w:rsid w:val="008921EC"/>
    <w:rsid w:val="00893653"/>
    <w:rsid w:val="008949D5"/>
    <w:rsid w:val="00895DBB"/>
    <w:rsid w:val="00897855"/>
    <w:rsid w:val="00897C0D"/>
    <w:rsid w:val="008A02E4"/>
    <w:rsid w:val="008A1B05"/>
    <w:rsid w:val="008A29A0"/>
    <w:rsid w:val="008A2BA6"/>
    <w:rsid w:val="008A2E7A"/>
    <w:rsid w:val="008A3CFB"/>
    <w:rsid w:val="008A3DC5"/>
    <w:rsid w:val="008A42E9"/>
    <w:rsid w:val="008A46BE"/>
    <w:rsid w:val="008B2166"/>
    <w:rsid w:val="008B2578"/>
    <w:rsid w:val="008C08C1"/>
    <w:rsid w:val="008C2560"/>
    <w:rsid w:val="008C28E4"/>
    <w:rsid w:val="008C2CA8"/>
    <w:rsid w:val="008C34D5"/>
    <w:rsid w:val="008C36CF"/>
    <w:rsid w:val="008C3815"/>
    <w:rsid w:val="008C3E89"/>
    <w:rsid w:val="008C5ADE"/>
    <w:rsid w:val="008D08F1"/>
    <w:rsid w:val="008D0BCB"/>
    <w:rsid w:val="008D21E4"/>
    <w:rsid w:val="008D272D"/>
    <w:rsid w:val="008D3F43"/>
    <w:rsid w:val="008D4BA0"/>
    <w:rsid w:val="008D4D40"/>
    <w:rsid w:val="008D53AE"/>
    <w:rsid w:val="008D5C9C"/>
    <w:rsid w:val="008D753E"/>
    <w:rsid w:val="008E0FF3"/>
    <w:rsid w:val="008E178D"/>
    <w:rsid w:val="008E1E63"/>
    <w:rsid w:val="008E3392"/>
    <w:rsid w:val="008E4744"/>
    <w:rsid w:val="008E48CA"/>
    <w:rsid w:val="008E586C"/>
    <w:rsid w:val="008E5BF9"/>
    <w:rsid w:val="008E5C30"/>
    <w:rsid w:val="008F0A09"/>
    <w:rsid w:val="008F0B79"/>
    <w:rsid w:val="008F11EB"/>
    <w:rsid w:val="008F1D75"/>
    <w:rsid w:val="008F29A1"/>
    <w:rsid w:val="008F45A0"/>
    <w:rsid w:val="008F6C42"/>
    <w:rsid w:val="008F75CC"/>
    <w:rsid w:val="008F786A"/>
    <w:rsid w:val="00902D72"/>
    <w:rsid w:val="00904A9F"/>
    <w:rsid w:val="0090735B"/>
    <w:rsid w:val="00912788"/>
    <w:rsid w:val="0091345D"/>
    <w:rsid w:val="00915E38"/>
    <w:rsid w:val="00926D64"/>
    <w:rsid w:val="009271EC"/>
    <w:rsid w:val="00931660"/>
    <w:rsid w:val="0093292C"/>
    <w:rsid w:val="009355DC"/>
    <w:rsid w:val="00935CB8"/>
    <w:rsid w:val="00936894"/>
    <w:rsid w:val="009409FF"/>
    <w:rsid w:val="00944740"/>
    <w:rsid w:val="00950E62"/>
    <w:rsid w:val="00953825"/>
    <w:rsid w:val="00961155"/>
    <w:rsid w:val="00965CCD"/>
    <w:rsid w:val="00966873"/>
    <w:rsid w:val="00970606"/>
    <w:rsid w:val="00970C72"/>
    <w:rsid w:val="00974192"/>
    <w:rsid w:val="009749A1"/>
    <w:rsid w:val="00976AD6"/>
    <w:rsid w:val="009815FE"/>
    <w:rsid w:val="00981D3C"/>
    <w:rsid w:val="009828A5"/>
    <w:rsid w:val="009842F5"/>
    <w:rsid w:val="00985102"/>
    <w:rsid w:val="0099137B"/>
    <w:rsid w:val="00992DA2"/>
    <w:rsid w:val="0099473D"/>
    <w:rsid w:val="00994C65"/>
    <w:rsid w:val="00994DB2"/>
    <w:rsid w:val="00995FA5"/>
    <w:rsid w:val="009A0989"/>
    <w:rsid w:val="009A2A18"/>
    <w:rsid w:val="009A357A"/>
    <w:rsid w:val="009A3BA0"/>
    <w:rsid w:val="009A41AF"/>
    <w:rsid w:val="009A52CC"/>
    <w:rsid w:val="009A55F4"/>
    <w:rsid w:val="009A6C4B"/>
    <w:rsid w:val="009B24D4"/>
    <w:rsid w:val="009B2F0F"/>
    <w:rsid w:val="009B5BAD"/>
    <w:rsid w:val="009B6293"/>
    <w:rsid w:val="009B6320"/>
    <w:rsid w:val="009C032B"/>
    <w:rsid w:val="009C1C14"/>
    <w:rsid w:val="009C51BD"/>
    <w:rsid w:val="009D0294"/>
    <w:rsid w:val="009D1C54"/>
    <w:rsid w:val="009D2EF8"/>
    <w:rsid w:val="009D3B03"/>
    <w:rsid w:val="009D484C"/>
    <w:rsid w:val="009D5C1A"/>
    <w:rsid w:val="009D6946"/>
    <w:rsid w:val="009D799A"/>
    <w:rsid w:val="009E0397"/>
    <w:rsid w:val="009E361E"/>
    <w:rsid w:val="009E3C22"/>
    <w:rsid w:val="009E5784"/>
    <w:rsid w:val="009E5DA7"/>
    <w:rsid w:val="009E5FAA"/>
    <w:rsid w:val="009E6198"/>
    <w:rsid w:val="009E7534"/>
    <w:rsid w:val="009E7CD3"/>
    <w:rsid w:val="009F1635"/>
    <w:rsid w:val="009F1D2B"/>
    <w:rsid w:val="009F28DF"/>
    <w:rsid w:val="009F353E"/>
    <w:rsid w:val="009F3D22"/>
    <w:rsid w:val="009F3D4E"/>
    <w:rsid w:val="009F451D"/>
    <w:rsid w:val="009F48A7"/>
    <w:rsid w:val="009F6089"/>
    <w:rsid w:val="009F7FDD"/>
    <w:rsid w:val="00A02C51"/>
    <w:rsid w:val="00A037FA"/>
    <w:rsid w:val="00A03C92"/>
    <w:rsid w:val="00A049ED"/>
    <w:rsid w:val="00A0549B"/>
    <w:rsid w:val="00A05DEC"/>
    <w:rsid w:val="00A05EF9"/>
    <w:rsid w:val="00A10980"/>
    <w:rsid w:val="00A11528"/>
    <w:rsid w:val="00A11561"/>
    <w:rsid w:val="00A128DB"/>
    <w:rsid w:val="00A17505"/>
    <w:rsid w:val="00A1797D"/>
    <w:rsid w:val="00A2014E"/>
    <w:rsid w:val="00A2149E"/>
    <w:rsid w:val="00A25F4C"/>
    <w:rsid w:val="00A26FA2"/>
    <w:rsid w:val="00A27158"/>
    <w:rsid w:val="00A27C50"/>
    <w:rsid w:val="00A30E1A"/>
    <w:rsid w:val="00A312EF"/>
    <w:rsid w:val="00A32F01"/>
    <w:rsid w:val="00A366E8"/>
    <w:rsid w:val="00A3692F"/>
    <w:rsid w:val="00A371EC"/>
    <w:rsid w:val="00A37953"/>
    <w:rsid w:val="00A40C54"/>
    <w:rsid w:val="00A411CF"/>
    <w:rsid w:val="00A41F22"/>
    <w:rsid w:val="00A46D07"/>
    <w:rsid w:val="00A4781A"/>
    <w:rsid w:val="00A51167"/>
    <w:rsid w:val="00A61491"/>
    <w:rsid w:val="00A644E5"/>
    <w:rsid w:val="00A647FF"/>
    <w:rsid w:val="00A64E03"/>
    <w:rsid w:val="00A64FFA"/>
    <w:rsid w:val="00A65ADD"/>
    <w:rsid w:val="00A70ADD"/>
    <w:rsid w:val="00A70AF9"/>
    <w:rsid w:val="00A71422"/>
    <w:rsid w:val="00A7486E"/>
    <w:rsid w:val="00A81BC3"/>
    <w:rsid w:val="00A827EF"/>
    <w:rsid w:val="00A83155"/>
    <w:rsid w:val="00A833BA"/>
    <w:rsid w:val="00A83B06"/>
    <w:rsid w:val="00A84A9A"/>
    <w:rsid w:val="00A85A12"/>
    <w:rsid w:val="00A871E6"/>
    <w:rsid w:val="00A90524"/>
    <w:rsid w:val="00A913FA"/>
    <w:rsid w:val="00A91E1B"/>
    <w:rsid w:val="00A95602"/>
    <w:rsid w:val="00A971CC"/>
    <w:rsid w:val="00A977DE"/>
    <w:rsid w:val="00AA02E8"/>
    <w:rsid w:val="00AA35B1"/>
    <w:rsid w:val="00AA500E"/>
    <w:rsid w:val="00AA50E0"/>
    <w:rsid w:val="00AA6996"/>
    <w:rsid w:val="00AA7C58"/>
    <w:rsid w:val="00AB15EC"/>
    <w:rsid w:val="00AB1A2F"/>
    <w:rsid w:val="00AB6A3B"/>
    <w:rsid w:val="00AB6AA2"/>
    <w:rsid w:val="00AB6CE6"/>
    <w:rsid w:val="00AB7E22"/>
    <w:rsid w:val="00AC1070"/>
    <w:rsid w:val="00AC1261"/>
    <w:rsid w:val="00AC1D4B"/>
    <w:rsid w:val="00AC3E84"/>
    <w:rsid w:val="00AC3FBD"/>
    <w:rsid w:val="00AC4B94"/>
    <w:rsid w:val="00AC617B"/>
    <w:rsid w:val="00AC6ADF"/>
    <w:rsid w:val="00AC7EA5"/>
    <w:rsid w:val="00AD07E7"/>
    <w:rsid w:val="00AD3DB2"/>
    <w:rsid w:val="00AD4C25"/>
    <w:rsid w:val="00AD5909"/>
    <w:rsid w:val="00AE0615"/>
    <w:rsid w:val="00AE0683"/>
    <w:rsid w:val="00AE2909"/>
    <w:rsid w:val="00AE573C"/>
    <w:rsid w:val="00AE67D6"/>
    <w:rsid w:val="00AE6BE8"/>
    <w:rsid w:val="00AE754D"/>
    <w:rsid w:val="00AE7D0B"/>
    <w:rsid w:val="00AF019A"/>
    <w:rsid w:val="00AF0651"/>
    <w:rsid w:val="00AF1D34"/>
    <w:rsid w:val="00AF3F47"/>
    <w:rsid w:val="00AF43CB"/>
    <w:rsid w:val="00AF51C2"/>
    <w:rsid w:val="00AF56B3"/>
    <w:rsid w:val="00AF646A"/>
    <w:rsid w:val="00AF67CA"/>
    <w:rsid w:val="00AF76E5"/>
    <w:rsid w:val="00B00390"/>
    <w:rsid w:val="00B00A26"/>
    <w:rsid w:val="00B020A0"/>
    <w:rsid w:val="00B02786"/>
    <w:rsid w:val="00B060F6"/>
    <w:rsid w:val="00B0622B"/>
    <w:rsid w:val="00B0759A"/>
    <w:rsid w:val="00B07D12"/>
    <w:rsid w:val="00B10111"/>
    <w:rsid w:val="00B12088"/>
    <w:rsid w:val="00B12269"/>
    <w:rsid w:val="00B1389D"/>
    <w:rsid w:val="00B13B73"/>
    <w:rsid w:val="00B13FC9"/>
    <w:rsid w:val="00B14384"/>
    <w:rsid w:val="00B14676"/>
    <w:rsid w:val="00B2030A"/>
    <w:rsid w:val="00B20EA2"/>
    <w:rsid w:val="00B211E9"/>
    <w:rsid w:val="00B2138C"/>
    <w:rsid w:val="00B2450E"/>
    <w:rsid w:val="00B249D0"/>
    <w:rsid w:val="00B26CA1"/>
    <w:rsid w:val="00B26D73"/>
    <w:rsid w:val="00B31772"/>
    <w:rsid w:val="00B32DEA"/>
    <w:rsid w:val="00B33A4E"/>
    <w:rsid w:val="00B35808"/>
    <w:rsid w:val="00B36D34"/>
    <w:rsid w:val="00B40CA7"/>
    <w:rsid w:val="00B40F78"/>
    <w:rsid w:val="00B425DB"/>
    <w:rsid w:val="00B430B7"/>
    <w:rsid w:val="00B43522"/>
    <w:rsid w:val="00B435DD"/>
    <w:rsid w:val="00B462A6"/>
    <w:rsid w:val="00B507F9"/>
    <w:rsid w:val="00B52DD4"/>
    <w:rsid w:val="00B53D64"/>
    <w:rsid w:val="00B545B8"/>
    <w:rsid w:val="00B5493B"/>
    <w:rsid w:val="00B5497B"/>
    <w:rsid w:val="00B56C4F"/>
    <w:rsid w:val="00B574F9"/>
    <w:rsid w:val="00B617C7"/>
    <w:rsid w:val="00B62224"/>
    <w:rsid w:val="00B633F2"/>
    <w:rsid w:val="00B6369A"/>
    <w:rsid w:val="00B641CA"/>
    <w:rsid w:val="00B651E4"/>
    <w:rsid w:val="00B655FA"/>
    <w:rsid w:val="00B65D82"/>
    <w:rsid w:val="00B66ED0"/>
    <w:rsid w:val="00B6724D"/>
    <w:rsid w:val="00B71ED4"/>
    <w:rsid w:val="00B75331"/>
    <w:rsid w:val="00B7744F"/>
    <w:rsid w:val="00B77BBA"/>
    <w:rsid w:val="00B81664"/>
    <w:rsid w:val="00B819CC"/>
    <w:rsid w:val="00B82AB1"/>
    <w:rsid w:val="00B8307F"/>
    <w:rsid w:val="00B83B29"/>
    <w:rsid w:val="00B852C1"/>
    <w:rsid w:val="00B856AE"/>
    <w:rsid w:val="00B869A9"/>
    <w:rsid w:val="00B87A39"/>
    <w:rsid w:val="00B90763"/>
    <w:rsid w:val="00B9450F"/>
    <w:rsid w:val="00B945CF"/>
    <w:rsid w:val="00B945D3"/>
    <w:rsid w:val="00B94F0F"/>
    <w:rsid w:val="00B96A1E"/>
    <w:rsid w:val="00B96BD4"/>
    <w:rsid w:val="00B97C23"/>
    <w:rsid w:val="00BA0AE2"/>
    <w:rsid w:val="00BA0D0A"/>
    <w:rsid w:val="00BA2989"/>
    <w:rsid w:val="00BA2C89"/>
    <w:rsid w:val="00BA324B"/>
    <w:rsid w:val="00BA463C"/>
    <w:rsid w:val="00BA4A46"/>
    <w:rsid w:val="00BA5668"/>
    <w:rsid w:val="00BA5902"/>
    <w:rsid w:val="00BB124D"/>
    <w:rsid w:val="00BB1DD6"/>
    <w:rsid w:val="00BB31B8"/>
    <w:rsid w:val="00BB4164"/>
    <w:rsid w:val="00BB63D0"/>
    <w:rsid w:val="00BB6655"/>
    <w:rsid w:val="00BB7355"/>
    <w:rsid w:val="00BB7D58"/>
    <w:rsid w:val="00BC0ADF"/>
    <w:rsid w:val="00BC10B0"/>
    <w:rsid w:val="00BC135B"/>
    <w:rsid w:val="00BC15A7"/>
    <w:rsid w:val="00BC3BEB"/>
    <w:rsid w:val="00BC6CFA"/>
    <w:rsid w:val="00BD00A5"/>
    <w:rsid w:val="00BD2604"/>
    <w:rsid w:val="00BD3534"/>
    <w:rsid w:val="00BD56E6"/>
    <w:rsid w:val="00BD65E5"/>
    <w:rsid w:val="00BD6A71"/>
    <w:rsid w:val="00BD6DCC"/>
    <w:rsid w:val="00BD712E"/>
    <w:rsid w:val="00BD76C6"/>
    <w:rsid w:val="00BD7AC8"/>
    <w:rsid w:val="00BE0456"/>
    <w:rsid w:val="00BE235F"/>
    <w:rsid w:val="00BE6629"/>
    <w:rsid w:val="00BE6B0D"/>
    <w:rsid w:val="00BE6EA3"/>
    <w:rsid w:val="00BE7DAF"/>
    <w:rsid w:val="00BF14A3"/>
    <w:rsid w:val="00BF2352"/>
    <w:rsid w:val="00BF30B4"/>
    <w:rsid w:val="00BF5BC0"/>
    <w:rsid w:val="00BF63B5"/>
    <w:rsid w:val="00BF7A60"/>
    <w:rsid w:val="00C00DC1"/>
    <w:rsid w:val="00C049C1"/>
    <w:rsid w:val="00C056F3"/>
    <w:rsid w:val="00C070F3"/>
    <w:rsid w:val="00C11B90"/>
    <w:rsid w:val="00C11D7F"/>
    <w:rsid w:val="00C14546"/>
    <w:rsid w:val="00C149EE"/>
    <w:rsid w:val="00C21CD1"/>
    <w:rsid w:val="00C2255E"/>
    <w:rsid w:val="00C2280E"/>
    <w:rsid w:val="00C22BF0"/>
    <w:rsid w:val="00C232F4"/>
    <w:rsid w:val="00C24752"/>
    <w:rsid w:val="00C24B32"/>
    <w:rsid w:val="00C2556F"/>
    <w:rsid w:val="00C26EDC"/>
    <w:rsid w:val="00C27086"/>
    <w:rsid w:val="00C27B5E"/>
    <w:rsid w:val="00C349F4"/>
    <w:rsid w:val="00C3555B"/>
    <w:rsid w:val="00C363E4"/>
    <w:rsid w:val="00C40326"/>
    <w:rsid w:val="00C4072E"/>
    <w:rsid w:val="00C41993"/>
    <w:rsid w:val="00C42310"/>
    <w:rsid w:val="00C44658"/>
    <w:rsid w:val="00C44AC7"/>
    <w:rsid w:val="00C45A1C"/>
    <w:rsid w:val="00C474B7"/>
    <w:rsid w:val="00C50117"/>
    <w:rsid w:val="00C537C2"/>
    <w:rsid w:val="00C545DC"/>
    <w:rsid w:val="00C55E1D"/>
    <w:rsid w:val="00C57E23"/>
    <w:rsid w:val="00C611AC"/>
    <w:rsid w:val="00C63A00"/>
    <w:rsid w:val="00C64B71"/>
    <w:rsid w:val="00C64E1B"/>
    <w:rsid w:val="00C748A7"/>
    <w:rsid w:val="00C75A39"/>
    <w:rsid w:val="00C76E6C"/>
    <w:rsid w:val="00C80B0D"/>
    <w:rsid w:val="00C81633"/>
    <w:rsid w:val="00C82332"/>
    <w:rsid w:val="00C82430"/>
    <w:rsid w:val="00C83BAB"/>
    <w:rsid w:val="00C84F00"/>
    <w:rsid w:val="00C86484"/>
    <w:rsid w:val="00C86FD8"/>
    <w:rsid w:val="00C87685"/>
    <w:rsid w:val="00C87C0A"/>
    <w:rsid w:val="00C9097F"/>
    <w:rsid w:val="00C910C5"/>
    <w:rsid w:val="00C9157A"/>
    <w:rsid w:val="00C92413"/>
    <w:rsid w:val="00C92C29"/>
    <w:rsid w:val="00C938E8"/>
    <w:rsid w:val="00CA0172"/>
    <w:rsid w:val="00CA1218"/>
    <w:rsid w:val="00CA1750"/>
    <w:rsid w:val="00CA1884"/>
    <w:rsid w:val="00CA403B"/>
    <w:rsid w:val="00CA4FBA"/>
    <w:rsid w:val="00CA7C39"/>
    <w:rsid w:val="00CB0C22"/>
    <w:rsid w:val="00CB0D35"/>
    <w:rsid w:val="00CB0F63"/>
    <w:rsid w:val="00CB199D"/>
    <w:rsid w:val="00CB1D1B"/>
    <w:rsid w:val="00CB555B"/>
    <w:rsid w:val="00CB5765"/>
    <w:rsid w:val="00CB6C50"/>
    <w:rsid w:val="00CC0AB6"/>
    <w:rsid w:val="00CC26DE"/>
    <w:rsid w:val="00CC2FF2"/>
    <w:rsid w:val="00CC40FC"/>
    <w:rsid w:val="00CC6134"/>
    <w:rsid w:val="00CC7280"/>
    <w:rsid w:val="00CC7968"/>
    <w:rsid w:val="00CC796D"/>
    <w:rsid w:val="00CC7B69"/>
    <w:rsid w:val="00CC7C8E"/>
    <w:rsid w:val="00CC7FAE"/>
    <w:rsid w:val="00CD012A"/>
    <w:rsid w:val="00CD1550"/>
    <w:rsid w:val="00CD24A5"/>
    <w:rsid w:val="00CD257B"/>
    <w:rsid w:val="00CD3D93"/>
    <w:rsid w:val="00CD4BC4"/>
    <w:rsid w:val="00CD697C"/>
    <w:rsid w:val="00CE088B"/>
    <w:rsid w:val="00CE353A"/>
    <w:rsid w:val="00CE44C9"/>
    <w:rsid w:val="00CE54CA"/>
    <w:rsid w:val="00CF1027"/>
    <w:rsid w:val="00CF1D04"/>
    <w:rsid w:val="00CF72A0"/>
    <w:rsid w:val="00CF7B85"/>
    <w:rsid w:val="00D00527"/>
    <w:rsid w:val="00D00677"/>
    <w:rsid w:val="00D008F4"/>
    <w:rsid w:val="00D02879"/>
    <w:rsid w:val="00D02B1E"/>
    <w:rsid w:val="00D03045"/>
    <w:rsid w:val="00D031F7"/>
    <w:rsid w:val="00D03434"/>
    <w:rsid w:val="00D0717F"/>
    <w:rsid w:val="00D07DD4"/>
    <w:rsid w:val="00D108B9"/>
    <w:rsid w:val="00D10AB3"/>
    <w:rsid w:val="00D11393"/>
    <w:rsid w:val="00D12ECA"/>
    <w:rsid w:val="00D17AC3"/>
    <w:rsid w:val="00D20417"/>
    <w:rsid w:val="00D21415"/>
    <w:rsid w:val="00D2388D"/>
    <w:rsid w:val="00D25168"/>
    <w:rsid w:val="00D260E7"/>
    <w:rsid w:val="00D26508"/>
    <w:rsid w:val="00D26767"/>
    <w:rsid w:val="00D27A03"/>
    <w:rsid w:val="00D32318"/>
    <w:rsid w:val="00D32F61"/>
    <w:rsid w:val="00D341A8"/>
    <w:rsid w:val="00D36A52"/>
    <w:rsid w:val="00D409B3"/>
    <w:rsid w:val="00D4132F"/>
    <w:rsid w:val="00D478C3"/>
    <w:rsid w:val="00D51C02"/>
    <w:rsid w:val="00D532E2"/>
    <w:rsid w:val="00D56C7A"/>
    <w:rsid w:val="00D57D73"/>
    <w:rsid w:val="00D611CE"/>
    <w:rsid w:val="00D6158F"/>
    <w:rsid w:val="00D645B7"/>
    <w:rsid w:val="00D65859"/>
    <w:rsid w:val="00D65EF7"/>
    <w:rsid w:val="00D67993"/>
    <w:rsid w:val="00D67E8A"/>
    <w:rsid w:val="00D718A2"/>
    <w:rsid w:val="00D74B6E"/>
    <w:rsid w:val="00D77555"/>
    <w:rsid w:val="00D77B7E"/>
    <w:rsid w:val="00D81C82"/>
    <w:rsid w:val="00D83087"/>
    <w:rsid w:val="00D83C6C"/>
    <w:rsid w:val="00D84189"/>
    <w:rsid w:val="00D8563E"/>
    <w:rsid w:val="00D85706"/>
    <w:rsid w:val="00D8671A"/>
    <w:rsid w:val="00D90571"/>
    <w:rsid w:val="00D90793"/>
    <w:rsid w:val="00D90EC9"/>
    <w:rsid w:val="00D93DF1"/>
    <w:rsid w:val="00D93F25"/>
    <w:rsid w:val="00D9406F"/>
    <w:rsid w:val="00D969EA"/>
    <w:rsid w:val="00D977C4"/>
    <w:rsid w:val="00D97896"/>
    <w:rsid w:val="00D979F7"/>
    <w:rsid w:val="00DA1A19"/>
    <w:rsid w:val="00DA1F5B"/>
    <w:rsid w:val="00DA31AA"/>
    <w:rsid w:val="00DA3A21"/>
    <w:rsid w:val="00DA58F5"/>
    <w:rsid w:val="00DA5AEA"/>
    <w:rsid w:val="00DA775A"/>
    <w:rsid w:val="00DB03D4"/>
    <w:rsid w:val="00DB3177"/>
    <w:rsid w:val="00DB7708"/>
    <w:rsid w:val="00DC7B4F"/>
    <w:rsid w:val="00DD0BF5"/>
    <w:rsid w:val="00DD1734"/>
    <w:rsid w:val="00DD4423"/>
    <w:rsid w:val="00DD5771"/>
    <w:rsid w:val="00DD6719"/>
    <w:rsid w:val="00DD7674"/>
    <w:rsid w:val="00DD76D6"/>
    <w:rsid w:val="00DE0267"/>
    <w:rsid w:val="00DE0A79"/>
    <w:rsid w:val="00DE17DE"/>
    <w:rsid w:val="00DE27C8"/>
    <w:rsid w:val="00DE36B1"/>
    <w:rsid w:val="00DE3A36"/>
    <w:rsid w:val="00DE4700"/>
    <w:rsid w:val="00DE62A5"/>
    <w:rsid w:val="00DE7199"/>
    <w:rsid w:val="00DE7331"/>
    <w:rsid w:val="00DF06A9"/>
    <w:rsid w:val="00DF0763"/>
    <w:rsid w:val="00DF1A5C"/>
    <w:rsid w:val="00DF1B49"/>
    <w:rsid w:val="00DF1BD0"/>
    <w:rsid w:val="00DF240E"/>
    <w:rsid w:val="00DF39EF"/>
    <w:rsid w:val="00DF3B85"/>
    <w:rsid w:val="00DF564C"/>
    <w:rsid w:val="00DF5DBB"/>
    <w:rsid w:val="00DF6F71"/>
    <w:rsid w:val="00DF7CE3"/>
    <w:rsid w:val="00E019B4"/>
    <w:rsid w:val="00E02907"/>
    <w:rsid w:val="00E033E0"/>
    <w:rsid w:val="00E0411C"/>
    <w:rsid w:val="00E04231"/>
    <w:rsid w:val="00E10036"/>
    <w:rsid w:val="00E10FC2"/>
    <w:rsid w:val="00E11B18"/>
    <w:rsid w:val="00E11B35"/>
    <w:rsid w:val="00E1280E"/>
    <w:rsid w:val="00E139E3"/>
    <w:rsid w:val="00E13BB3"/>
    <w:rsid w:val="00E15015"/>
    <w:rsid w:val="00E158C1"/>
    <w:rsid w:val="00E172DA"/>
    <w:rsid w:val="00E2023C"/>
    <w:rsid w:val="00E20F34"/>
    <w:rsid w:val="00E2217B"/>
    <w:rsid w:val="00E23DA2"/>
    <w:rsid w:val="00E254B5"/>
    <w:rsid w:val="00E3027B"/>
    <w:rsid w:val="00E33B78"/>
    <w:rsid w:val="00E36632"/>
    <w:rsid w:val="00E4283A"/>
    <w:rsid w:val="00E45900"/>
    <w:rsid w:val="00E46F62"/>
    <w:rsid w:val="00E474DC"/>
    <w:rsid w:val="00E47D1C"/>
    <w:rsid w:val="00E51A38"/>
    <w:rsid w:val="00E53917"/>
    <w:rsid w:val="00E53B60"/>
    <w:rsid w:val="00E53FF6"/>
    <w:rsid w:val="00E5449F"/>
    <w:rsid w:val="00E54747"/>
    <w:rsid w:val="00E54D68"/>
    <w:rsid w:val="00E55B94"/>
    <w:rsid w:val="00E55DB5"/>
    <w:rsid w:val="00E56EA0"/>
    <w:rsid w:val="00E61459"/>
    <w:rsid w:val="00E61F6C"/>
    <w:rsid w:val="00E62B19"/>
    <w:rsid w:val="00E633B4"/>
    <w:rsid w:val="00E649A8"/>
    <w:rsid w:val="00E66C9C"/>
    <w:rsid w:val="00E673E3"/>
    <w:rsid w:val="00E67F85"/>
    <w:rsid w:val="00E70D91"/>
    <w:rsid w:val="00E72921"/>
    <w:rsid w:val="00E73A37"/>
    <w:rsid w:val="00E74BF8"/>
    <w:rsid w:val="00E754DB"/>
    <w:rsid w:val="00E75E7A"/>
    <w:rsid w:val="00E7785A"/>
    <w:rsid w:val="00E778DD"/>
    <w:rsid w:val="00E77FCF"/>
    <w:rsid w:val="00E82D66"/>
    <w:rsid w:val="00E83BA6"/>
    <w:rsid w:val="00E8554A"/>
    <w:rsid w:val="00E86B4A"/>
    <w:rsid w:val="00E86F70"/>
    <w:rsid w:val="00E93071"/>
    <w:rsid w:val="00E961C1"/>
    <w:rsid w:val="00E9752D"/>
    <w:rsid w:val="00EA0823"/>
    <w:rsid w:val="00EA1BB8"/>
    <w:rsid w:val="00EA2A8B"/>
    <w:rsid w:val="00EA5C60"/>
    <w:rsid w:val="00EA72F4"/>
    <w:rsid w:val="00EB0649"/>
    <w:rsid w:val="00EB0DF0"/>
    <w:rsid w:val="00EB0F6C"/>
    <w:rsid w:val="00EB1071"/>
    <w:rsid w:val="00EB14A1"/>
    <w:rsid w:val="00EB19C7"/>
    <w:rsid w:val="00EB1A09"/>
    <w:rsid w:val="00EB635A"/>
    <w:rsid w:val="00EB6D87"/>
    <w:rsid w:val="00EC0AD7"/>
    <w:rsid w:val="00EC0DA3"/>
    <w:rsid w:val="00EC1F31"/>
    <w:rsid w:val="00EC2C29"/>
    <w:rsid w:val="00EC39BF"/>
    <w:rsid w:val="00EC39D9"/>
    <w:rsid w:val="00EC4A17"/>
    <w:rsid w:val="00EC6811"/>
    <w:rsid w:val="00EC7194"/>
    <w:rsid w:val="00EC7C31"/>
    <w:rsid w:val="00ED01A0"/>
    <w:rsid w:val="00ED0FEA"/>
    <w:rsid w:val="00ED3426"/>
    <w:rsid w:val="00ED3CED"/>
    <w:rsid w:val="00ED5435"/>
    <w:rsid w:val="00ED5C8C"/>
    <w:rsid w:val="00ED61FF"/>
    <w:rsid w:val="00ED6A84"/>
    <w:rsid w:val="00EE2A17"/>
    <w:rsid w:val="00EE59D9"/>
    <w:rsid w:val="00EF1A71"/>
    <w:rsid w:val="00EF1F13"/>
    <w:rsid w:val="00EF27C1"/>
    <w:rsid w:val="00EF3AE8"/>
    <w:rsid w:val="00EF41D3"/>
    <w:rsid w:val="00EF45C1"/>
    <w:rsid w:val="00EF4913"/>
    <w:rsid w:val="00EF548A"/>
    <w:rsid w:val="00EF5A13"/>
    <w:rsid w:val="00EF5CD5"/>
    <w:rsid w:val="00EF6463"/>
    <w:rsid w:val="00EF7839"/>
    <w:rsid w:val="00EF783C"/>
    <w:rsid w:val="00F0284B"/>
    <w:rsid w:val="00F04C39"/>
    <w:rsid w:val="00F05141"/>
    <w:rsid w:val="00F11C90"/>
    <w:rsid w:val="00F13999"/>
    <w:rsid w:val="00F141D3"/>
    <w:rsid w:val="00F15474"/>
    <w:rsid w:val="00F16D49"/>
    <w:rsid w:val="00F16E2F"/>
    <w:rsid w:val="00F17065"/>
    <w:rsid w:val="00F20307"/>
    <w:rsid w:val="00F21A1C"/>
    <w:rsid w:val="00F22CF0"/>
    <w:rsid w:val="00F22EE0"/>
    <w:rsid w:val="00F247C3"/>
    <w:rsid w:val="00F24FB4"/>
    <w:rsid w:val="00F25985"/>
    <w:rsid w:val="00F30683"/>
    <w:rsid w:val="00F30933"/>
    <w:rsid w:val="00F36FE5"/>
    <w:rsid w:val="00F37B4D"/>
    <w:rsid w:val="00F42157"/>
    <w:rsid w:val="00F42DD4"/>
    <w:rsid w:val="00F46D71"/>
    <w:rsid w:val="00F47634"/>
    <w:rsid w:val="00F52039"/>
    <w:rsid w:val="00F5561D"/>
    <w:rsid w:val="00F57A67"/>
    <w:rsid w:val="00F63A46"/>
    <w:rsid w:val="00F63BC8"/>
    <w:rsid w:val="00F64C89"/>
    <w:rsid w:val="00F64F06"/>
    <w:rsid w:val="00F6560E"/>
    <w:rsid w:val="00F658DE"/>
    <w:rsid w:val="00F66798"/>
    <w:rsid w:val="00F6684E"/>
    <w:rsid w:val="00F70992"/>
    <w:rsid w:val="00F709AC"/>
    <w:rsid w:val="00F70ACE"/>
    <w:rsid w:val="00F7155A"/>
    <w:rsid w:val="00F718C0"/>
    <w:rsid w:val="00F7274D"/>
    <w:rsid w:val="00F74063"/>
    <w:rsid w:val="00F77FFA"/>
    <w:rsid w:val="00F80FC6"/>
    <w:rsid w:val="00F8118D"/>
    <w:rsid w:val="00F81A5B"/>
    <w:rsid w:val="00F81BDC"/>
    <w:rsid w:val="00F83474"/>
    <w:rsid w:val="00F8385F"/>
    <w:rsid w:val="00F87C9A"/>
    <w:rsid w:val="00F90242"/>
    <w:rsid w:val="00F9060A"/>
    <w:rsid w:val="00F92436"/>
    <w:rsid w:val="00F94954"/>
    <w:rsid w:val="00F9678D"/>
    <w:rsid w:val="00F96792"/>
    <w:rsid w:val="00F97420"/>
    <w:rsid w:val="00FA2F7E"/>
    <w:rsid w:val="00FA300A"/>
    <w:rsid w:val="00FA38DB"/>
    <w:rsid w:val="00FA3C40"/>
    <w:rsid w:val="00FA5DC4"/>
    <w:rsid w:val="00FA651B"/>
    <w:rsid w:val="00FB4021"/>
    <w:rsid w:val="00FB5B93"/>
    <w:rsid w:val="00FB71F0"/>
    <w:rsid w:val="00FC21EA"/>
    <w:rsid w:val="00FC2ADD"/>
    <w:rsid w:val="00FC2FF7"/>
    <w:rsid w:val="00FC32CA"/>
    <w:rsid w:val="00FC4131"/>
    <w:rsid w:val="00FC4EB6"/>
    <w:rsid w:val="00FC6CF8"/>
    <w:rsid w:val="00FC7F53"/>
    <w:rsid w:val="00FD0C44"/>
    <w:rsid w:val="00FD3E39"/>
    <w:rsid w:val="00FD4174"/>
    <w:rsid w:val="00FD469E"/>
    <w:rsid w:val="00FD6999"/>
    <w:rsid w:val="00FD7322"/>
    <w:rsid w:val="00FD744A"/>
    <w:rsid w:val="00FE2F44"/>
    <w:rsid w:val="00FE2FA3"/>
    <w:rsid w:val="00FE500C"/>
    <w:rsid w:val="00FE58F9"/>
    <w:rsid w:val="00FE5E8C"/>
    <w:rsid w:val="00FF3489"/>
    <w:rsid w:val="00FF5237"/>
    <w:rsid w:val="00FF6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6F43F0"/>
  <w15:docId w15:val="{AAC2645D-391D-4DCA-856D-934023B5F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33F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DB03D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E5BF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C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C5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57D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04B3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131F48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DB03D4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DB03D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77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73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73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60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607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074C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74C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074C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074C3"/>
    <w:rPr>
      <w:rFonts w:ascii="Calibri" w:hAnsi="Calibri" w:cs="Calibri"/>
      <w:noProof/>
    </w:rPr>
  </w:style>
  <w:style w:type="character" w:customStyle="1" w:styleId="highlight">
    <w:name w:val="highlight"/>
    <w:basedOn w:val="DefaultParagraphFont"/>
    <w:rsid w:val="00C44658"/>
  </w:style>
  <w:style w:type="character" w:styleId="FollowedHyperlink">
    <w:name w:val="FollowedHyperlink"/>
    <w:basedOn w:val="DefaultParagraphFont"/>
    <w:uiPriority w:val="99"/>
    <w:semiHidden/>
    <w:unhideWhenUsed/>
    <w:rsid w:val="008B2166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033F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915E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5E38"/>
  </w:style>
  <w:style w:type="paragraph" w:styleId="Footer">
    <w:name w:val="footer"/>
    <w:basedOn w:val="Normal"/>
    <w:link w:val="FooterChar"/>
    <w:uiPriority w:val="99"/>
    <w:unhideWhenUsed/>
    <w:rsid w:val="00915E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5E38"/>
  </w:style>
  <w:style w:type="character" w:styleId="Mention">
    <w:name w:val="Mention"/>
    <w:basedOn w:val="DefaultParagraphFont"/>
    <w:uiPriority w:val="99"/>
    <w:semiHidden/>
    <w:unhideWhenUsed/>
    <w:rsid w:val="0075484E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2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4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7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5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65DAA0-9BA6-40CD-A9EB-98F7ED40C4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Qingqin [JRDUS]</dc:creator>
  <cp:lastModifiedBy>Li, Qingqin [JRDUS]</cp:lastModifiedBy>
  <cp:revision>3</cp:revision>
  <dcterms:created xsi:type="dcterms:W3CDTF">2018-05-06T19:58:00Z</dcterms:created>
  <dcterms:modified xsi:type="dcterms:W3CDTF">2018-05-06T20:08:00Z</dcterms:modified>
</cp:coreProperties>
</file>